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D68DFC" w14:textId="77777777" w:rsidR="0093660C" w:rsidRDefault="0093660C" w:rsidP="0093660C">
      <w:pPr>
        <w:spacing w:line="36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</w:p>
    <w:p w14:paraId="482E79A4" w14:textId="77777777" w:rsidR="0093660C" w:rsidRPr="0093660C" w:rsidRDefault="0093660C" w:rsidP="0093660C">
      <w:pPr>
        <w:spacing w:line="360" w:lineRule="auto"/>
        <w:jc w:val="center"/>
        <w:rPr>
          <w:rFonts w:ascii="Times New Roman" w:hAnsi="Times New Roman"/>
          <w:b/>
          <w:sz w:val="32"/>
          <w:szCs w:val="32"/>
          <w:lang w:val="en-US"/>
        </w:rPr>
      </w:pPr>
    </w:p>
    <w:p w14:paraId="59FD0B0E" w14:textId="486D97C7" w:rsidR="0093660C" w:rsidRPr="0093660C" w:rsidRDefault="0093660C" w:rsidP="0093660C">
      <w:pPr>
        <w:spacing w:line="360" w:lineRule="auto"/>
        <w:jc w:val="center"/>
        <w:rPr>
          <w:rFonts w:ascii="Times New Roman" w:hAnsi="Times New Roman"/>
          <w:b/>
          <w:sz w:val="32"/>
          <w:szCs w:val="32"/>
          <w:lang w:val="en-US"/>
        </w:rPr>
      </w:pPr>
      <w:r w:rsidRPr="0093660C">
        <w:rPr>
          <w:rFonts w:ascii="Times New Roman" w:hAnsi="Times New Roman"/>
          <w:b/>
          <w:sz w:val="32"/>
          <w:szCs w:val="32"/>
          <w:lang w:val="en-US"/>
        </w:rPr>
        <w:t>Supplementary M</w:t>
      </w:r>
      <w:r>
        <w:rPr>
          <w:rFonts w:ascii="Times New Roman" w:hAnsi="Times New Roman"/>
          <w:b/>
          <w:sz w:val="32"/>
          <w:szCs w:val="32"/>
          <w:lang w:val="en-US"/>
        </w:rPr>
        <w:t>a</w:t>
      </w:r>
      <w:r w:rsidRPr="0093660C">
        <w:rPr>
          <w:rFonts w:ascii="Times New Roman" w:hAnsi="Times New Roman"/>
          <w:b/>
          <w:sz w:val="32"/>
          <w:szCs w:val="32"/>
          <w:lang w:val="en-US"/>
        </w:rPr>
        <w:t>terials</w:t>
      </w:r>
    </w:p>
    <w:p w14:paraId="2B4E996C" w14:textId="77777777" w:rsidR="0093660C" w:rsidRDefault="0093660C" w:rsidP="0093660C">
      <w:pPr>
        <w:spacing w:line="36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</w:p>
    <w:p w14:paraId="57B8475A" w14:textId="7C9080C5" w:rsidR="0093660C" w:rsidRDefault="00F51EF3" w:rsidP="0093660C">
      <w:pPr>
        <w:spacing w:line="36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for</w:t>
      </w:r>
    </w:p>
    <w:p w14:paraId="42CD8837" w14:textId="77777777" w:rsidR="0093660C" w:rsidRDefault="0093660C" w:rsidP="0093660C">
      <w:pPr>
        <w:spacing w:line="36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</w:p>
    <w:p w14:paraId="517E93DE" w14:textId="77777777" w:rsidR="00CC6D2A" w:rsidRPr="006427DE" w:rsidRDefault="00CC6D2A" w:rsidP="00CC6D2A">
      <w:pPr>
        <w:spacing w:line="36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Co-occurrence of severe PTSD, </w:t>
      </w:r>
      <w:r w:rsidRPr="006427DE">
        <w:rPr>
          <w:rFonts w:ascii="Times New Roman" w:hAnsi="Times New Roman"/>
          <w:b/>
          <w:sz w:val="24"/>
          <w:szCs w:val="24"/>
          <w:lang w:val="en-US"/>
        </w:rPr>
        <w:t>Somatic Symptoms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and Dissociation in a large sample of childhood trauma inpatients</w:t>
      </w:r>
      <w:r w:rsidRPr="006427DE">
        <w:rPr>
          <w:rFonts w:ascii="Times New Roman" w:hAnsi="Times New Roman"/>
          <w:b/>
          <w:sz w:val="24"/>
          <w:szCs w:val="24"/>
          <w:lang w:val="en-US"/>
        </w:rPr>
        <w:t>: A Network Analysis</w:t>
      </w:r>
    </w:p>
    <w:p w14:paraId="7FFB89E8" w14:textId="77777777" w:rsidR="00CC6D2A" w:rsidRDefault="00CC6D2A" w:rsidP="00CC6D2A">
      <w:pPr>
        <w:spacing w:line="360" w:lineRule="auto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6FE67673" w14:textId="77777777" w:rsidR="00CC6D2A" w:rsidRPr="00E97D03" w:rsidRDefault="00CC6D2A" w:rsidP="00CC6D2A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E97D03">
        <w:rPr>
          <w:rFonts w:ascii="Times New Roman" w:hAnsi="Times New Roman"/>
          <w:sz w:val="24"/>
          <w:szCs w:val="24"/>
        </w:rPr>
        <w:t>Kratzer, Leonhard</w:t>
      </w:r>
      <w:r w:rsidRPr="00E97D03">
        <w:rPr>
          <w:rFonts w:ascii="Times New Roman" w:hAnsi="Times New Roman"/>
          <w:sz w:val="24"/>
          <w:szCs w:val="24"/>
          <w:vertAlign w:val="superscript"/>
        </w:rPr>
        <w:t>1</w:t>
      </w:r>
      <w:r w:rsidRPr="00E97D03">
        <w:rPr>
          <w:rFonts w:ascii="Times New Roman" w:hAnsi="Times New Roman"/>
          <w:sz w:val="24"/>
          <w:szCs w:val="24"/>
        </w:rPr>
        <w:t>*; Knefel, Matthias</w:t>
      </w:r>
      <w:r w:rsidRPr="00E97D03">
        <w:rPr>
          <w:rFonts w:ascii="Times New Roman" w:hAnsi="Times New Roman"/>
          <w:sz w:val="24"/>
          <w:szCs w:val="24"/>
          <w:vertAlign w:val="superscript"/>
        </w:rPr>
        <w:t>2</w:t>
      </w:r>
      <w:r w:rsidRPr="00E97D03">
        <w:rPr>
          <w:rFonts w:ascii="Times New Roman" w:hAnsi="Times New Roman"/>
          <w:sz w:val="24"/>
          <w:szCs w:val="24"/>
        </w:rPr>
        <w:t xml:space="preserve">*; </w:t>
      </w:r>
      <w:proofErr w:type="spellStart"/>
      <w:r w:rsidRPr="00E97D03">
        <w:rPr>
          <w:rFonts w:ascii="Times New Roman" w:hAnsi="Times New Roman"/>
          <w:sz w:val="24"/>
          <w:szCs w:val="24"/>
        </w:rPr>
        <w:t>Haselgruber</w:t>
      </w:r>
      <w:proofErr w:type="spellEnd"/>
      <w:r w:rsidRPr="00E97D03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Alexander</w:t>
      </w:r>
      <w:r w:rsidRPr="00E97D03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; Heinz, Peter</w:t>
      </w:r>
      <w:r w:rsidRPr="00E97D03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/>
          <w:sz w:val="24"/>
          <w:szCs w:val="24"/>
        </w:rPr>
        <w:t>Schennach</w:t>
      </w:r>
      <w:proofErr w:type="spellEnd"/>
      <w:r>
        <w:rPr>
          <w:rFonts w:ascii="Times New Roman" w:hAnsi="Times New Roman"/>
          <w:sz w:val="24"/>
          <w:szCs w:val="24"/>
        </w:rPr>
        <w:t>, Rebecca</w:t>
      </w:r>
      <w:r w:rsidRPr="00E97D03"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/>
          <w:sz w:val="24"/>
          <w:szCs w:val="24"/>
        </w:rPr>
        <w:t>Karatzias</w:t>
      </w:r>
      <w:proofErr w:type="spellEnd"/>
      <w:r>
        <w:rPr>
          <w:rFonts w:ascii="Times New Roman" w:hAnsi="Times New Roman"/>
          <w:sz w:val="24"/>
          <w:szCs w:val="24"/>
        </w:rPr>
        <w:t>, Thanos</w:t>
      </w:r>
      <w:r w:rsidRPr="00E97D03"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>;</w:t>
      </w:r>
    </w:p>
    <w:p w14:paraId="775B0CA4" w14:textId="77777777" w:rsidR="00CC6D2A" w:rsidRPr="00E97D03" w:rsidRDefault="00CC6D2A" w:rsidP="00CC6D2A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</w:p>
    <w:p w14:paraId="7B00DAF2" w14:textId="77777777" w:rsidR="00CC6D2A" w:rsidRDefault="00CC6D2A" w:rsidP="00CC6D2A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E97D03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242BF6">
        <w:rPr>
          <w:rFonts w:ascii="Times New Roman" w:hAnsi="Times New Roman"/>
          <w:sz w:val="24"/>
          <w:szCs w:val="24"/>
          <w:lang w:val="en-US"/>
        </w:rPr>
        <w:t xml:space="preserve">Department of </w:t>
      </w:r>
      <w:proofErr w:type="spellStart"/>
      <w:r w:rsidRPr="00242BF6">
        <w:rPr>
          <w:rFonts w:ascii="Times New Roman" w:hAnsi="Times New Roman"/>
          <w:sz w:val="24"/>
          <w:szCs w:val="24"/>
          <w:lang w:val="en-US"/>
        </w:rPr>
        <w:t>Psychotraumatology</w:t>
      </w:r>
      <w:proofErr w:type="spellEnd"/>
      <w:r w:rsidRPr="00242BF6">
        <w:rPr>
          <w:rFonts w:ascii="Times New Roman" w:hAnsi="Times New Roman"/>
          <w:sz w:val="24"/>
          <w:szCs w:val="24"/>
          <w:lang w:val="en-US"/>
        </w:rPr>
        <w:t xml:space="preserve">, Clinic St. </w:t>
      </w:r>
      <w:proofErr w:type="spellStart"/>
      <w:r w:rsidRPr="00242BF6">
        <w:rPr>
          <w:rFonts w:ascii="Times New Roman" w:hAnsi="Times New Roman"/>
          <w:sz w:val="24"/>
          <w:szCs w:val="24"/>
          <w:lang w:val="en-US"/>
        </w:rPr>
        <w:t>Irmingard</w:t>
      </w:r>
      <w:proofErr w:type="spellEnd"/>
      <w:r w:rsidRPr="00242BF6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242BF6">
        <w:rPr>
          <w:rFonts w:ascii="Times New Roman" w:hAnsi="Times New Roman"/>
          <w:sz w:val="24"/>
          <w:szCs w:val="24"/>
          <w:lang w:val="en-US"/>
        </w:rPr>
        <w:t>Prien</w:t>
      </w:r>
      <w:proofErr w:type="spellEnd"/>
      <w:r w:rsidRPr="00242BF6">
        <w:rPr>
          <w:rFonts w:ascii="Times New Roman" w:hAnsi="Times New Roman"/>
          <w:sz w:val="24"/>
          <w:szCs w:val="24"/>
          <w:lang w:val="en-US"/>
        </w:rPr>
        <w:t xml:space="preserve"> am </w:t>
      </w:r>
      <w:proofErr w:type="spellStart"/>
      <w:r w:rsidRPr="00242BF6">
        <w:rPr>
          <w:rFonts w:ascii="Times New Roman" w:hAnsi="Times New Roman"/>
          <w:sz w:val="24"/>
          <w:szCs w:val="24"/>
          <w:lang w:val="en-US"/>
        </w:rPr>
        <w:t>Chiemsee</w:t>
      </w:r>
      <w:proofErr w:type="spellEnd"/>
      <w:r w:rsidRPr="00242BF6">
        <w:rPr>
          <w:rFonts w:ascii="Times New Roman" w:hAnsi="Times New Roman"/>
          <w:sz w:val="24"/>
          <w:szCs w:val="24"/>
          <w:lang w:val="en-US"/>
        </w:rPr>
        <w:t>, Germany</w:t>
      </w:r>
    </w:p>
    <w:p w14:paraId="6ADC815A" w14:textId="77777777" w:rsidR="00CC6D2A" w:rsidRDefault="00CC6D2A" w:rsidP="00CC6D2A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E97D03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6427DE">
        <w:rPr>
          <w:rFonts w:ascii="Times New Roman" w:hAnsi="Times New Roman"/>
          <w:sz w:val="24"/>
          <w:szCs w:val="24"/>
          <w:lang w:val="en-US"/>
        </w:rPr>
        <w:t>Faculty of Psychology</w:t>
      </w:r>
      <w:r w:rsidRPr="006427DE">
        <w:rPr>
          <w:rFonts w:ascii="Times New Roman" w:hAnsi="Times New Roman"/>
          <w:i/>
          <w:sz w:val="24"/>
          <w:szCs w:val="24"/>
          <w:lang w:val="en-US"/>
        </w:rPr>
        <w:t>,</w:t>
      </w:r>
      <w:r w:rsidRPr="006427DE">
        <w:rPr>
          <w:rFonts w:ascii="Times New Roman" w:hAnsi="Times New Roman"/>
          <w:sz w:val="24"/>
          <w:szCs w:val="24"/>
          <w:lang w:val="en-US"/>
        </w:rPr>
        <w:t xml:space="preserve"> University of Vienna, Austria</w:t>
      </w:r>
    </w:p>
    <w:p w14:paraId="285B5B40" w14:textId="77777777" w:rsidR="00CC6D2A" w:rsidRPr="006427DE" w:rsidRDefault="00CC6D2A" w:rsidP="00CC6D2A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E97D03"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 w:rsidRPr="006427DE">
        <w:rPr>
          <w:rFonts w:ascii="Times New Roman" w:hAnsi="Times New Roman"/>
          <w:sz w:val="24"/>
          <w:szCs w:val="24"/>
          <w:lang w:val="en-US"/>
        </w:rPr>
        <w:t xml:space="preserve">Schoen Clinic </w:t>
      </w:r>
      <w:proofErr w:type="spellStart"/>
      <w:r w:rsidRPr="006427DE">
        <w:rPr>
          <w:rFonts w:ascii="Times New Roman" w:hAnsi="Times New Roman"/>
          <w:sz w:val="24"/>
          <w:szCs w:val="24"/>
          <w:lang w:val="en-US"/>
        </w:rPr>
        <w:t>Roseneck</w:t>
      </w:r>
      <w:proofErr w:type="spellEnd"/>
      <w:r w:rsidRPr="006427DE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6427DE">
        <w:rPr>
          <w:rFonts w:ascii="Times New Roman" w:hAnsi="Times New Roman"/>
          <w:sz w:val="24"/>
          <w:szCs w:val="24"/>
          <w:lang w:val="en-US"/>
        </w:rPr>
        <w:t>Prien</w:t>
      </w:r>
      <w:proofErr w:type="spellEnd"/>
      <w:r w:rsidRPr="006427DE">
        <w:rPr>
          <w:rFonts w:ascii="Times New Roman" w:hAnsi="Times New Roman"/>
          <w:sz w:val="24"/>
          <w:szCs w:val="24"/>
          <w:lang w:val="en-US"/>
        </w:rPr>
        <w:t xml:space="preserve"> am </w:t>
      </w:r>
      <w:proofErr w:type="spellStart"/>
      <w:r w:rsidRPr="006427DE">
        <w:rPr>
          <w:rFonts w:ascii="Times New Roman" w:hAnsi="Times New Roman"/>
          <w:sz w:val="24"/>
          <w:szCs w:val="24"/>
          <w:lang w:val="en-US"/>
        </w:rPr>
        <w:t>Chiemsee</w:t>
      </w:r>
      <w:proofErr w:type="spellEnd"/>
      <w:r w:rsidRPr="006427DE">
        <w:rPr>
          <w:rFonts w:ascii="Times New Roman" w:hAnsi="Times New Roman"/>
          <w:sz w:val="24"/>
          <w:szCs w:val="24"/>
          <w:lang w:val="en-US"/>
        </w:rPr>
        <w:t>, Germany</w:t>
      </w:r>
    </w:p>
    <w:p w14:paraId="53C85BF9" w14:textId="77777777" w:rsidR="00CC6D2A" w:rsidRPr="00E97D03" w:rsidRDefault="00CC6D2A" w:rsidP="00CC6D2A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6427DE">
        <w:rPr>
          <w:rFonts w:ascii="Times New Roman" w:hAnsi="Times New Roman"/>
          <w:sz w:val="24"/>
          <w:szCs w:val="24"/>
          <w:lang w:val="en-US"/>
        </w:rPr>
        <w:t>Department of Psychiatry and Psychotherapy, Ludwig-</w:t>
      </w:r>
      <w:proofErr w:type="spellStart"/>
      <w:r w:rsidRPr="006427DE">
        <w:rPr>
          <w:rFonts w:ascii="Times New Roman" w:hAnsi="Times New Roman"/>
          <w:sz w:val="24"/>
          <w:szCs w:val="24"/>
          <w:lang w:val="en-US"/>
        </w:rPr>
        <w:t>Maximilians</w:t>
      </w:r>
      <w:proofErr w:type="spellEnd"/>
      <w:r w:rsidRPr="006427DE">
        <w:rPr>
          <w:rFonts w:ascii="Times New Roman" w:hAnsi="Times New Roman"/>
          <w:sz w:val="24"/>
          <w:szCs w:val="24"/>
          <w:lang w:val="en-US"/>
        </w:rPr>
        <w:t>-University, Munich, Germany</w:t>
      </w:r>
    </w:p>
    <w:p w14:paraId="487D425D" w14:textId="77777777" w:rsidR="00CC6D2A" w:rsidRPr="006427DE" w:rsidRDefault="00CC6D2A" w:rsidP="00CC6D2A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E97D03">
        <w:rPr>
          <w:rFonts w:ascii="Times New Roman" w:hAnsi="Times New Roman"/>
          <w:sz w:val="24"/>
          <w:szCs w:val="24"/>
          <w:vertAlign w:val="superscript"/>
          <w:lang w:val="en-US"/>
        </w:rPr>
        <w:t>4</w:t>
      </w:r>
      <w:r w:rsidRPr="006427DE">
        <w:rPr>
          <w:rFonts w:ascii="Times New Roman" w:hAnsi="Times New Roman"/>
          <w:sz w:val="24"/>
          <w:szCs w:val="24"/>
          <w:lang w:val="en-US"/>
        </w:rPr>
        <w:t>School of Health &amp; Social Care, Edinburgh Napier University, Edinburgh, UK</w:t>
      </w:r>
    </w:p>
    <w:p w14:paraId="0867BAA3" w14:textId="77777777" w:rsidR="00CC6D2A" w:rsidRPr="006427DE" w:rsidRDefault="00CC6D2A" w:rsidP="00CC6D2A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6427DE">
        <w:rPr>
          <w:rFonts w:ascii="Times New Roman" w:hAnsi="Times New Roman"/>
          <w:sz w:val="24"/>
          <w:szCs w:val="24"/>
          <w:lang w:val="en-US"/>
        </w:rPr>
        <w:t>Rivers Centre for Traumatic Stress, NHS Lothian, Edinburgh, UK</w:t>
      </w:r>
    </w:p>
    <w:p w14:paraId="0E6FB252" w14:textId="77777777" w:rsidR="00CC6D2A" w:rsidRPr="006427DE" w:rsidRDefault="00CC6D2A" w:rsidP="00CC6D2A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6E18A29E" w14:textId="77777777" w:rsidR="00CC6D2A" w:rsidRPr="006427DE" w:rsidRDefault="00CC6D2A" w:rsidP="00CC6D2A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F60398">
        <w:rPr>
          <w:rFonts w:ascii="Times New Roman" w:hAnsi="Times New Roman"/>
          <w:sz w:val="24"/>
          <w:szCs w:val="24"/>
          <w:lang w:val="en-US"/>
        </w:rPr>
        <w:t>*shared first authorship.</w:t>
      </w:r>
    </w:p>
    <w:p w14:paraId="42237565" w14:textId="77777777" w:rsidR="00CC6D2A" w:rsidRPr="006427DE" w:rsidRDefault="00CC6D2A" w:rsidP="00CC6D2A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655B700B" w14:textId="77777777" w:rsidR="00CC6D2A" w:rsidRPr="00BB223C" w:rsidRDefault="00CC6D2A" w:rsidP="00CC6D2A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B31940">
        <w:rPr>
          <w:rFonts w:ascii="Times New Roman" w:eastAsia="Calibri" w:hAnsi="Times New Roman"/>
          <w:sz w:val="24"/>
          <w:szCs w:val="24"/>
          <w:lang w:val="en-GB"/>
        </w:rPr>
        <w:t>Correspondence concerning this article should</w:t>
      </w:r>
      <w:r w:rsidRPr="00CB1F38">
        <w:rPr>
          <w:rFonts w:ascii="Times New Roman" w:eastAsia="Calibri" w:hAnsi="Times New Roman"/>
          <w:sz w:val="24"/>
          <w:szCs w:val="24"/>
          <w:lang w:val="en-GB"/>
        </w:rPr>
        <w:t xml:space="preserve"> be addressed </w:t>
      </w:r>
      <w:r>
        <w:rPr>
          <w:rFonts w:ascii="Times New Roman" w:eastAsia="Calibri" w:hAnsi="Times New Roman"/>
          <w:sz w:val="24"/>
          <w:szCs w:val="24"/>
          <w:lang w:val="en-GB"/>
        </w:rPr>
        <w:t xml:space="preserve">to Matthias Knefel, </w:t>
      </w:r>
      <w:r w:rsidRPr="006427DE">
        <w:rPr>
          <w:rFonts w:ascii="Times New Roman" w:hAnsi="Times New Roman"/>
          <w:sz w:val="24"/>
          <w:szCs w:val="24"/>
          <w:lang w:val="en-US"/>
        </w:rPr>
        <w:t>Faculty of Psychology</w:t>
      </w:r>
      <w:r w:rsidRPr="006427DE">
        <w:rPr>
          <w:rFonts w:ascii="Times New Roman" w:hAnsi="Times New Roman"/>
          <w:i/>
          <w:sz w:val="24"/>
          <w:szCs w:val="24"/>
          <w:lang w:val="en-US"/>
        </w:rPr>
        <w:t>,</w:t>
      </w:r>
      <w:r w:rsidRPr="006427DE">
        <w:rPr>
          <w:rFonts w:ascii="Times New Roman" w:hAnsi="Times New Roman"/>
          <w:sz w:val="24"/>
          <w:szCs w:val="24"/>
          <w:lang w:val="en-US"/>
        </w:rPr>
        <w:t xml:space="preserve"> University of Vienna</w:t>
      </w:r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Wächtergass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1, 1010 Vienna, Austria, </w:t>
      </w:r>
      <w:r w:rsidRPr="00BB223C">
        <w:rPr>
          <w:rFonts w:ascii="Times New Roman" w:hAnsi="Times New Roman"/>
          <w:sz w:val="24"/>
          <w:szCs w:val="24"/>
          <w:lang w:val="en-US"/>
        </w:rPr>
        <w:t>phone: +43 1 4277 47247</w:t>
      </w:r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BB223C">
        <w:rPr>
          <w:rFonts w:ascii="Times New Roman" w:hAnsi="Times New Roman"/>
          <w:sz w:val="24"/>
          <w:szCs w:val="24"/>
          <w:lang w:val="en-US"/>
        </w:rPr>
        <w:t>e-mail: matthias.knefel@univie.ac.at</w:t>
      </w:r>
    </w:p>
    <w:p w14:paraId="682BDA27" w14:textId="77777777" w:rsidR="0093660C" w:rsidRDefault="0093660C">
      <w:pPr>
        <w:rPr>
          <w:lang w:val="en-US"/>
        </w:rPr>
        <w:sectPr w:rsidR="0093660C" w:rsidSect="0093660C">
          <w:pgSz w:w="11906" w:h="16838"/>
          <w:pgMar w:top="1417" w:right="851" w:bottom="1134" w:left="993" w:header="708" w:footer="708" w:gutter="0"/>
          <w:cols w:space="708"/>
          <w:docGrid w:linePitch="360"/>
        </w:sectPr>
      </w:pPr>
    </w:p>
    <w:p w14:paraId="2827DCD0" w14:textId="05A00D53" w:rsidR="00C73A8B" w:rsidRDefault="00F610EC">
      <w:pPr>
        <w:rPr>
          <w:lang w:val="en-US"/>
        </w:rPr>
      </w:pPr>
      <w:r>
        <w:rPr>
          <w:lang w:val="en-US"/>
        </w:rPr>
        <w:lastRenderedPageBreak/>
        <w:t>Table S1. Correlation matrix of all variables in the network model.</w:t>
      </w:r>
    </w:p>
    <w:tbl>
      <w:tblPr>
        <w:tblW w:w="5236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5"/>
        <w:gridCol w:w="473"/>
        <w:gridCol w:w="473"/>
        <w:gridCol w:w="473"/>
        <w:gridCol w:w="473"/>
        <w:gridCol w:w="473"/>
        <w:gridCol w:w="473"/>
        <w:gridCol w:w="473"/>
        <w:gridCol w:w="436"/>
        <w:gridCol w:w="473"/>
        <w:gridCol w:w="436"/>
        <w:gridCol w:w="436"/>
        <w:gridCol w:w="473"/>
        <w:gridCol w:w="473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7"/>
        <w:gridCol w:w="437"/>
        <w:gridCol w:w="438"/>
        <w:gridCol w:w="438"/>
        <w:gridCol w:w="438"/>
        <w:gridCol w:w="438"/>
        <w:gridCol w:w="438"/>
        <w:gridCol w:w="424"/>
      </w:tblGrid>
      <w:tr w:rsidR="00F610EC" w:rsidRPr="00F610EC" w14:paraId="3AE6F30A" w14:textId="77777777" w:rsidTr="00F610EC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97E5" w14:textId="77777777" w:rsidR="00F610EC" w:rsidRPr="000B29B8" w:rsidRDefault="00F610EC" w:rsidP="00F6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E2C05" w14:textId="0870F3F2" w:rsidR="00F610EC" w:rsidRPr="00A47108" w:rsidRDefault="00F610EC" w:rsidP="00F6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A47108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B9129" w14:textId="14AD7116" w:rsidR="00F610EC" w:rsidRPr="00A47108" w:rsidRDefault="00F610EC" w:rsidP="00F6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A47108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CA777" w14:textId="674C2A4C" w:rsidR="00F610EC" w:rsidRPr="00A47108" w:rsidRDefault="00F610EC" w:rsidP="00F6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A47108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14457" w14:textId="3CA8B853" w:rsidR="00F610EC" w:rsidRPr="00A47108" w:rsidRDefault="00F610EC" w:rsidP="00F6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A47108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79BB8" w14:textId="28E588D9" w:rsidR="00F610EC" w:rsidRPr="00A47108" w:rsidRDefault="00F610EC" w:rsidP="00F6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A47108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D9AB7" w14:textId="3F04D3DD" w:rsidR="00F610EC" w:rsidRPr="00A47108" w:rsidRDefault="00F610EC" w:rsidP="00F6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A47108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53326" w14:textId="474D4777" w:rsidR="00F610EC" w:rsidRPr="00A47108" w:rsidRDefault="00F610EC" w:rsidP="00F6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A47108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81C62" w14:textId="075D7E29" w:rsidR="00F610EC" w:rsidRPr="00A47108" w:rsidRDefault="00F610EC" w:rsidP="00F6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A47108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5C4CE" w14:textId="0D7CF3AB" w:rsidR="00F610EC" w:rsidRPr="00A47108" w:rsidRDefault="00F610EC" w:rsidP="00F6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A47108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BC737" w14:textId="4F19CC44" w:rsidR="00F610EC" w:rsidRPr="00A47108" w:rsidRDefault="00F610EC" w:rsidP="00F6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A47108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63B2F" w14:textId="2BBE30BC" w:rsidR="00F610EC" w:rsidRPr="00A47108" w:rsidRDefault="00F610EC" w:rsidP="00F6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A47108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9485F" w14:textId="3A606295" w:rsidR="00F610EC" w:rsidRPr="00A47108" w:rsidRDefault="00F610EC" w:rsidP="00F6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A47108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A5D99" w14:textId="1EB2B025" w:rsidR="00F610EC" w:rsidRPr="00A47108" w:rsidRDefault="00F610EC" w:rsidP="00F6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A47108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57E70" w14:textId="481C2FE4" w:rsidR="00F610EC" w:rsidRPr="00A47108" w:rsidRDefault="00F610EC" w:rsidP="00F6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A47108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06FF2" w14:textId="7C661D5C" w:rsidR="00F610EC" w:rsidRPr="00A47108" w:rsidRDefault="00F610EC" w:rsidP="00F6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A47108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367EA" w14:textId="748142F6" w:rsidR="00F610EC" w:rsidRPr="00A47108" w:rsidRDefault="00F610EC" w:rsidP="00F6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A47108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63D0B" w14:textId="1DF2D0FA" w:rsidR="00F610EC" w:rsidRPr="00A47108" w:rsidRDefault="00F610EC" w:rsidP="00F6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A47108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0C24F" w14:textId="0747D92C" w:rsidR="00F610EC" w:rsidRPr="00A47108" w:rsidRDefault="00F610EC" w:rsidP="00F6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A47108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B3F72" w14:textId="6A6311FF" w:rsidR="00F610EC" w:rsidRPr="00A47108" w:rsidRDefault="00F610EC" w:rsidP="00F6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A47108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DBDE0" w14:textId="75B6597F" w:rsidR="00F610EC" w:rsidRPr="00A47108" w:rsidRDefault="00F610EC" w:rsidP="00F6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A47108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9FC77" w14:textId="6F94529F" w:rsidR="00F610EC" w:rsidRPr="00A47108" w:rsidRDefault="00F610EC" w:rsidP="00F6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A47108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71CA6" w14:textId="283296C6" w:rsidR="00F610EC" w:rsidRPr="00A47108" w:rsidRDefault="00F610EC" w:rsidP="00F6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A47108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2E7B8" w14:textId="37CEEAE5" w:rsidR="00F610EC" w:rsidRPr="00A47108" w:rsidRDefault="00F610EC" w:rsidP="00F6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A47108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04865" w14:textId="1816192D" w:rsidR="00F610EC" w:rsidRPr="00A47108" w:rsidRDefault="00F610EC" w:rsidP="00F6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A47108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640A1" w14:textId="22D09FDA" w:rsidR="00F610EC" w:rsidRPr="00A47108" w:rsidRDefault="00F610EC" w:rsidP="00F6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A47108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A36BC" w14:textId="38913321" w:rsidR="00F610EC" w:rsidRPr="00A47108" w:rsidRDefault="00F610EC" w:rsidP="00F6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A47108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28065" w14:textId="35635706" w:rsidR="00F610EC" w:rsidRPr="00A47108" w:rsidRDefault="00F610EC" w:rsidP="00F6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A47108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48213" w14:textId="3F0E5972" w:rsidR="00F610EC" w:rsidRPr="00A47108" w:rsidRDefault="00F610EC" w:rsidP="00F6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A47108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EF582" w14:textId="248A4335" w:rsidR="00F610EC" w:rsidRPr="00A47108" w:rsidRDefault="00F610EC" w:rsidP="00F6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A47108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D5791" w14:textId="67410518" w:rsidR="00F610EC" w:rsidRPr="00A47108" w:rsidRDefault="00F610EC" w:rsidP="00F6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A47108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51944" w14:textId="446D5671" w:rsidR="00F610EC" w:rsidRPr="00A47108" w:rsidRDefault="00F610EC" w:rsidP="00F6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A47108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</w:tr>
      <w:tr w:rsidR="00F610EC" w:rsidRPr="00F610EC" w14:paraId="19A1D6CD" w14:textId="77777777" w:rsidTr="00F610EC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8CFB" w14:textId="1B2E9321" w:rsidR="00F610EC" w:rsidRPr="00A47108" w:rsidRDefault="00F610EC" w:rsidP="00F6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A471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. INTR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593F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1,0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741F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7F83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8B8B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5439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EAF2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1064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BB4B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2CD3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68CE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6B9F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82DC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126D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DE00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903F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B09B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FD7B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22FD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0C71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1E4C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1BE2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7182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8236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205E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8C51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D4EC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1EE1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599C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6E2A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3FD0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E075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610EC" w:rsidRPr="00F610EC" w14:paraId="2F90EB6B" w14:textId="77777777" w:rsidTr="00F610EC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3855" w14:textId="7ACF8CD7" w:rsidR="00F610EC" w:rsidRPr="00A47108" w:rsidRDefault="00F610EC" w:rsidP="00F6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A471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. INTR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081F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4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4ED4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1,0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CC04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ADB6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0D7C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3D3E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3C48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57F2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A4D3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F82F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127E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496E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031D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36A4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19E1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A096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57C9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83D3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0C46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8C01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F383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8BE1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25C8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61D7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5C6E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D44F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A734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3AD3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8EB0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CE34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79AE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610EC" w:rsidRPr="00F610EC" w14:paraId="7052F75D" w14:textId="77777777" w:rsidTr="00F610EC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2E3A" w14:textId="4CA566C1" w:rsidR="00F610EC" w:rsidRPr="00A47108" w:rsidRDefault="00F610EC" w:rsidP="00F6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A471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. INTR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5669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4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F732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5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3F6F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1,0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7259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7EE5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0ABB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855F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5466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7A16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7E34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4D10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0CD1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9BFF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5908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681D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0310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778B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FDB8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36CF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A188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9B7A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4C39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E353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BEF8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0571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6F42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FB17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591A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19AD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FCE1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2777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610EC" w:rsidRPr="00F610EC" w14:paraId="45EFF997" w14:textId="77777777" w:rsidTr="00F610EC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A3A5" w14:textId="13538BF5" w:rsidR="00F610EC" w:rsidRPr="00A47108" w:rsidRDefault="00F610EC" w:rsidP="00F6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A471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4. INTR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CA55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5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ED1A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4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F090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5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904B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1,0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47C5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FEB8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D4DA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7A59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894A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B75E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8908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E9BA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34AC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9BDB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CD4A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7A95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72C8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3587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51D5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57C3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7F39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8E11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EC6D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1207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56E8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DD3F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80FF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7893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733F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1B8B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6D4E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610EC" w:rsidRPr="00F610EC" w14:paraId="2D7AE20C" w14:textId="77777777" w:rsidTr="00F610EC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EECC" w14:textId="647E2BC2" w:rsidR="00F610EC" w:rsidRPr="00A47108" w:rsidRDefault="00F610EC" w:rsidP="00F6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A471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5. INTR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D2E4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4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32F2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4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37A5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4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8497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4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71EA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1,0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0EC6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A9EE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EDCC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78E3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64C4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BE46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3BB4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2BAD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6A09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9B1C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51B8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E3CC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EEF0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4143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532D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A2CA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F720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5501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BAB0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DC09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26E6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3964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AA7D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4C3C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76EF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8033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610EC" w:rsidRPr="00F610EC" w14:paraId="16320F25" w14:textId="77777777" w:rsidTr="00F610EC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9EB4" w14:textId="59318236" w:rsidR="00F610EC" w:rsidRPr="00A47108" w:rsidRDefault="00F610EC" w:rsidP="00F6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A471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6. INTR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5003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3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36CB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3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C9F6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3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AF66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3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9081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4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8465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1,0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073D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5C0C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E445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EF7A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EEF1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624D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FA23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0C93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208B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56BB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FC6F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E028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09FD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163D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E826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9FF1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CBDA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2D68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C600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B1F7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FA8B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679C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9F98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4E7A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8A5E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610EC" w:rsidRPr="00F610EC" w14:paraId="68AEBDDC" w14:textId="77777777" w:rsidTr="00F610EC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AD80" w14:textId="1FFA1D72" w:rsidR="00F610EC" w:rsidRPr="00A47108" w:rsidRDefault="00F610EC" w:rsidP="00F6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A471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7. INTR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BDAD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3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55D7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3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D13A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3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79C8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5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D416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3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0F14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7038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1,0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FB39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7C3F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3BC0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1DCD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0E47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743D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15B6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C0E3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68CF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8459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182E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9259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4110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EFD5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A33C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FB02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36C4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0281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C7BC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4BF7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2650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8DE6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8B4A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94CF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610EC" w:rsidRPr="00F610EC" w14:paraId="29D2CC97" w14:textId="77777777" w:rsidTr="00F610EC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9A02" w14:textId="498B2632" w:rsidR="00F610EC" w:rsidRPr="00A47108" w:rsidRDefault="00F610EC" w:rsidP="00F6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A471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8. AVOID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0696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6363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9DF6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E4C6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43E4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5201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B179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-0,0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693E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1,0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33C9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6BB4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AF62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1805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545A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E70B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95D8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5B41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BA01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C010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D77D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C0A9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DC99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C52F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4942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30C2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5CC3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A052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50D1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3266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500A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796F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5D14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610EC" w:rsidRPr="00F610EC" w14:paraId="769A397F" w14:textId="77777777" w:rsidTr="00F610EC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8E4E" w14:textId="47DE7C69" w:rsidR="00F610EC" w:rsidRPr="00A47108" w:rsidRDefault="00F610EC" w:rsidP="00F6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A471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9. AVOID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0AD2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-0,1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F4E1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-0,0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265F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-0,0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BAB1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-0,1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EA46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4E54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-0,0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D09F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-0,1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3103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2459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1,0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1F27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1D8B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3970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2C4B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1256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45F5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A43D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A901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53F8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2B4F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43D9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C6FA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5B48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B9AB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86CC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2A5B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D4A0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E9B9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31C1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80E6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AB7A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62CD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610EC" w:rsidRPr="00F610EC" w14:paraId="7C60C0CB" w14:textId="77777777" w:rsidTr="00F610EC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B3FA" w14:textId="637B6E69" w:rsidR="00F610EC" w:rsidRPr="00A47108" w:rsidRDefault="00F610EC" w:rsidP="00F6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A471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0. AVOID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3498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7C98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90BD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5B02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25FA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E83F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9F9C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24FF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381B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4C1C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1,0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A204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571C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96F9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CB70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60A1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CB44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D42F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D8CE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267C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401C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3C94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BB68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3CC2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85E4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4423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B10D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44B9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3091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0FD4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1A19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0201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610EC" w:rsidRPr="00F610EC" w14:paraId="110DD6C2" w14:textId="77777777" w:rsidTr="00F610EC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232F" w14:textId="0327F953" w:rsidR="00F610EC" w:rsidRPr="00A47108" w:rsidRDefault="00F610EC" w:rsidP="00F6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A471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1. AVOID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8A3B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D033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1B67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2751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33A7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76B8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3DCC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837D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3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3E14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8639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5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DD0C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1,0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F2E0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22DD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4790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1989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556B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A9A2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A74D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DF02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25BF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D7F2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244C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5918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AD41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9804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9F87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E23A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78ED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FC3B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5601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0D6C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610EC" w:rsidRPr="00F610EC" w14:paraId="2E9E7E59" w14:textId="77777777" w:rsidTr="00F610EC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80E1" w14:textId="70A501B2" w:rsidR="00F610EC" w:rsidRPr="00A47108" w:rsidRDefault="00F610EC" w:rsidP="00F6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A471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2. AVOID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1E9D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-0,2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55EF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-0,1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970D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-0,2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B6C7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-0,1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96BC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-0,1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64BF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-0,0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9A93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-0,1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D32A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F1B5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ABE8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C690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4FA4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1,0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0B70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9EC2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2E80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BCEB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5ABC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D68F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F3F4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C6D5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C880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9849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14CA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755A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F415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A32C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84C8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D688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EC22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AE31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5F79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610EC" w:rsidRPr="00F610EC" w14:paraId="6521CCAD" w14:textId="77777777" w:rsidTr="00F610EC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EA8F" w14:textId="5F367249" w:rsidR="00F610EC" w:rsidRPr="00A47108" w:rsidRDefault="00F610EC" w:rsidP="00F6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A471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3. AVOID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3BB3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-0,2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345F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-0,1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DB2F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-0,1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562B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-0,1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7D05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-0,1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1B01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-0,1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EEAC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-0,1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1952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3AA7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4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E6AB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0B55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9439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3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081B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1,0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AC87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A425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CCEB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5D63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8F49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A1B6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93D1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8474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3393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7BA7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62DA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0CFA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AD1D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E04B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5DEA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841F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4FE2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7AE8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610EC" w:rsidRPr="00F610EC" w14:paraId="6902F8DB" w14:textId="77777777" w:rsidTr="00F610EC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041A" w14:textId="00CEEF1E" w:rsidR="00F610EC" w:rsidRPr="00A47108" w:rsidRDefault="00F610EC" w:rsidP="00F6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A471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4. AVOID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51EE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F44D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E379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66F5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A237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F051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598C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2F18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8063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398C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5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72B3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5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F167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D4FC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95D8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1,0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788D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A772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7B4E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56B2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D212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A321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F15E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8ED2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E8E1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CA5E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4EB2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AE45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8254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B4B3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E4E2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923B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E36F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610EC" w:rsidRPr="00F610EC" w14:paraId="37BBF674" w14:textId="77777777" w:rsidTr="00F610EC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DA1A" w14:textId="38795CA0" w:rsidR="00F610EC" w:rsidRPr="00A47108" w:rsidRDefault="00F610EC" w:rsidP="00F6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A471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5. AVOID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EA8A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9AD6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AA07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C7C7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F33D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2BBF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2E42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3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54CC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E023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8A3D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4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12BC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3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A891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7639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67B7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4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9D64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1,0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CADD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4958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6C44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487E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D0CE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502B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5996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B2C6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2342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5FD6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6BCE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C096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12FB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14E2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D294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659C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610EC" w:rsidRPr="00F610EC" w14:paraId="3643DEFE" w14:textId="77777777" w:rsidTr="00F610EC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7F61" w14:textId="02633095" w:rsidR="00F610EC" w:rsidRPr="00A47108" w:rsidRDefault="00F610EC" w:rsidP="00F6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A471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6. HYP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91C3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4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EAC3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3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1DAB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195E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3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E286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EB12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3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FAD1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4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DF57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0E61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-0,0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9028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1E2F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A7C5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-0,1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2156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-0,1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A1F5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F2F2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F791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1,0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64B9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C808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7E93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928F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6AE4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78E1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3797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6C42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CFA2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4169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1E87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0286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B496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932A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A6B2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610EC" w:rsidRPr="00F610EC" w14:paraId="009D17F3" w14:textId="77777777" w:rsidTr="00F610EC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9881" w14:textId="129A599C" w:rsidR="00F610EC" w:rsidRPr="00A47108" w:rsidRDefault="00F610EC" w:rsidP="00F6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A471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7. HYP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6BB8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7066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CAE0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DAB4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F15F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BC61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9A2C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6804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6014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-0,0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DE6B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9226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AF7F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-0,0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5FFE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-0,1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90B4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25EE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DB73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A943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1,0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4B0D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1827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4F54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4E70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0185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1533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FCBF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2692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7A31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8AC2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0FF6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4840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B111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AFA6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610EC" w:rsidRPr="00F610EC" w14:paraId="462B9762" w14:textId="77777777" w:rsidTr="00F610EC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71F0" w14:textId="485E04BA" w:rsidR="00F610EC" w:rsidRPr="00A47108" w:rsidRDefault="00F610EC" w:rsidP="00F6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A471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8. HYP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C18E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40DC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3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1908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0AF8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3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9560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3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5013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DEB1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F474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0345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-0,0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5517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4A45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F6BC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-0,1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5095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-0,1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2624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0DE5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C35D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90F8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5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3DD3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1,0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CFA6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E0DA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0B52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3A01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23CF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A852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2FBF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AA0C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6B45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18E6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F96F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F4E9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6376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610EC" w:rsidRPr="00F610EC" w14:paraId="4ACA95E8" w14:textId="77777777" w:rsidTr="00F610EC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6BA3" w14:textId="3A680F39" w:rsidR="00F610EC" w:rsidRPr="00A47108" w:rsidRDefault="00F610EC" w:rsidP="00F6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A471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9. HYP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084E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8C19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3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8D59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6952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3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4E66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3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7033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3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49DD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3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8E83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E85E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4180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D1B3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7FCA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-0,0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5854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503B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A661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7A87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6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7C16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3952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FD1D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1,0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4B55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B0DA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8524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B04A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C43F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9C06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64D4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D9E8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584B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2C3C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BE5B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8A9D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610EC" w:rsidRPr="00F610EC" w14:paraId="1CE5B653" w14:textId="77777777" w:rsidTr="00F610EC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BC32" w14:textId="7E5AC978" w:rsidR="00F610EC" w:rsidRPr="00A47108" w:rsidRDefault="00F610EC" w:rsidP="00F6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A471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0. HYP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BEFB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5D7B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4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F74D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0C1D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3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B381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3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1A94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3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7AE1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DEC8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7EB7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-0,0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0713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4083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CEE9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-0,1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9B02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-0,0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77D0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4979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5171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3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3584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F526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4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97BC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3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D47A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1,0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033E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40D5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0704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03E9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EB39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9A90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4A47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2F9A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0E6B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193A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B7AA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610EC" w:rsidRPr="00F610EC" w14:paraId="4530EF65" w14:textId="77777777" w:rsidTr="00F610EC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3F28" w14:textId="3F0E1E71" w:rsidR="00F610EC" w:rsidRPr="00A47108" w:rsidRDefault="00F610EC" w:rsidP="00F6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A471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1. HYP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B36E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4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4AE5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3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F50E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3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E6F7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4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5325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4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7BDE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4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F428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3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436D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7C79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-0,1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F98F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C75A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B0D1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-0,1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3C23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-0,2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C802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BE87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3E07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4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451E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810C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4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5831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3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1770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4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C9AE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1,0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CF37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2186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F73C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9EC6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F3F0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0825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31A2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E48D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C0BF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632F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610EC" w:rsidRPr="00F610EC" w14:paraId="39A5157F" w14:textId="77777777" w:rsidTr="00F610EC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D00F" w14:textId="331419AC" w:rsidR="00F610EC" w:rsidRPr="00A47108" w:rsidRDefault="00F610EC" w:rsidP="00F6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A471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2. HYP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852C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CBE3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C623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2487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1387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FCA2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9D7B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4E3A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D90A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-0,0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49E5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BA4B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C2DD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562D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-0,0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D788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7EC8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9A98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8E30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A088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3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33C3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75B6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C375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3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5D28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1,0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B8E7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2293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4523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FA33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4FFE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9877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FB3A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AC6C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8898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610EC" w:rsidRPr="00F610EC" w14:paraId="3EC6BE16" w14:textId="77777777" w:rsidTr="00F610EC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80A8" w14:textId="4874ECFC" w:rsidR="00F610EC" w:rsidRPr="00A47108" w:rsidRDefault="00F610EC" w:rsidP="00F6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A471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3. SOM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667F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228E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6458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7E1A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8848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0E05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A3D2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6623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250E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-0,0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69D8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628E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A851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173F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B469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08E4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107C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300E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35BF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9DC1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C5E2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736C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3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EE0B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06D9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1,0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670F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7515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56CF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152C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07E2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4D35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B781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B41E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610EC" w:rsidRPr="00F610EC" w14:paraId="67BA613A" w14:textId="77777777" w:rsidTr="00F610EC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2E00" w14:textId="49E17C1E" w:rsidR="00F610EC" w:rsidRPr="00A47108" w:rsidRDefault="00F610EC" w:rsidP="00F6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A471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4. SOM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B84E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-0,0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36F0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94A3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305E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696E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6E4A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D1BE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3D18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77BD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8C71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8B6A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3C79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B510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0F1D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9F62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2FE4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2DFF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6654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846D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1041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7277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2BCE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38F4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3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CE8C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1,0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8588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A6D9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90A5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0487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68D0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CF21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D71E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610EC" w:rsidRPr="00F610EC" w14:paraId="63D2163F" w14:textId="77777777" w:rsidTr="00F610EC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EB46" w14:textId="05529359" w:rsidR="00F610EC" w:rsidRPr="00A47108" w:rsidRDefault="00F610EC" w:rsidP="00F6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A471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5. SOM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CA47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C45C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CA98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2CDD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2008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B597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1DCD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00F0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CB43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-0,0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752C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FCC9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A920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FF13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-0,0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5C90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BFEE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C91A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DAC3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5B01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3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326B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12DC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3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2930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3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D0CF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5BC8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4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E58A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3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CFD3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1,0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B2AF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C608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EE4E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1886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C5FE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57BF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610EC" w:rsidRPr="00F610EC" w14:paraId="16F1FFE2" w14:textId="77777777" w:rsidTr="00F610EC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6341" w14:textId="23DA7549" w:rsidR="00F610EC" w:rsidRPr="00A47108" w:rsidRDefault="00F610EC" w:rsidP="00F6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A471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6. SOM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6B76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6636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DF03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552D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6627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D8F6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1356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8608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DF29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-0,0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0435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36B4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5BE0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-0,0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7AF6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-0,0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205D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3FF7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B8B4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A04A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1AFE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3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2929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EE25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0325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3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661A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CE1B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4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D9C5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3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2D10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6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9820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1,0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F13E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CDC4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7D98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FC32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EB0C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610EC" w:rsidRPr="00F610EC" w14:paraId="33088A98" w14:textId="77777777" w:rsidTr="00F610EC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3061" w14:textId="310FC338" w:rsidR="00F610EC" w:rsidRPr="00A47108" w:rsidRDefault="00F610EC" w:rsidP="00F6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A471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7. SOM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EAAE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EF34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5722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AADD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AF56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41EB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BFBE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C107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FDB0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-0,0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221B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1F20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0D1A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8FA9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-0,0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31D8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F114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5C4A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5C6C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7765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4790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5267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3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1342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3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9CA5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65B2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6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2BF7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4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7573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5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AAFF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6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D9F8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1,0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D710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3DBB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FC42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5B33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610EC" w:rsidRPr="00F610EC" w14:paraId="0FB34185" w14:textId="77777777" w:rsidTr="00F610EC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C59A" w14:textId="3F30F3EB" w:rsidR="00F610EC" w:rsidRPr="00A47108" w:rsidRDefault="00F610EC" w:rsidP="00F6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A471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8. SOM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A3BA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D6EE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69C9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31A3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3087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7D9D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D052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9D01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E037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-0,0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884D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E895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8AA5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D926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4E5D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0B2B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5219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9559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525F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D497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62AD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3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34B5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3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BD86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993E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4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B804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3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38C9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4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4DDD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4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DEC3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5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E9FA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1,0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27DC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0F7E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3642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610EC" w:rsidRPr="00F610EC" w14:paraId="0D4766E8" w14:textId="77777777" w:rsidTr="00F610EC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3FFD" w14:textId="2AE42CEE" w:rsidR="00F610EC" w:rsidRPr="00A47108" w:rsidRDefault="00F610EC" w:rsidP="00F6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A471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9. SOM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C158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57A9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D09F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68FC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63E3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DB3A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F8CA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4A7A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1624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4B87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5BD3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8911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-0,0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1BBC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-0,0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A481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E552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4964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498F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D0B0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AC55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FBC9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5616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3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84CC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7B26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3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3001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3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6FFA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5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ACF4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4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CC09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5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1C02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3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4F0C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1,0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3C6D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FCDC" w14:textId="77777777" w:rsidR="00F610EC" w:rsidRPr="00F610EC" w:rsidRDefault="00F610EC" w:rsidP="00F610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610EC" w:rsidRPr="00F610EC" w14:paraId="104F01C2" w14:textId="77777777" w:rsidTr="00F610EC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83BD" w14:textId="22F8F268" w:rsidR="00F610EC" w:rsidRPr="00A47108" w:rsidRDefault="00F610EC" w:rsidP="00F6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A471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0. DISS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98A4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A125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F2EA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D91E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3322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7405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C765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56E4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4391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EA3D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1AD3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E360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-0,0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A1BB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6431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7CCC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8583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BF8B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FFE0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200B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46F2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A2FC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54B3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FE85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DD39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DAA7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17C0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0DD9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034A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1655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9CAA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1,0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DACE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610EC" w:rsidRPr="00F610EC" w14:paraId="0A86F2C6" w14:textId="77777777" w:rsidTr="00F610EC">
        <w:trPr>
          <w:trHeight w:val="30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18C3" w14:textId="7A77C16A" w:rsidR="00F610EC" w:rsidRPr="00A47108" w:rsidRDefault="00F610EC" w:rsidP="00F61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A471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1. DISS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CDE7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E152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EECB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99B7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F5A0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9D37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399E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5F28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4591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A2D1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0F48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1174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-0,0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4FE1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422F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B793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6C94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2C00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EBB7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C504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F5C1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DC02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0BFA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0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21BB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C759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4E97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C59A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A17A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9AD0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1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0111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2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CB68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0,5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33A3" w14:textId="77777777" w:rsidR="00F610EC" w:rsidRPr="00F610EC" w:rsidRDefault="00F610EC" w:rsidP="00F61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F610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de-DE"/>
              </w:rPr>
              <w:t>1,00</w:t>
            </w:r>
          </w:p>
        </w:tc>
      </w:tr>
    </w:tbl>
    <w:p w14:paraId="07AE358D" w14:textId="7FEBFD39" w:rsidR="00F610EC" w:rsidRDefault="00F610EC">
      <w:pPr>
        <w:rPr>
          <w:lang w:val="en-US"/>
        </w:rPr>
        <w:sectPr w:rsidR="00F610EC" w:rsidSect="00F610EC">
          <w:pgSz w:w="16838" w:h="11906" w:orient="landscape"/>
          <w:pgMar w:top="993" w:right="1417" w:bottom="851" w:left="1134" w:header="708" w:footer="708" w:gutter="0"/>
          <w:cols w:space="708"/>
          <w:docGrid w:linePitch="360"/>
        </w:sectPr>
      </w:pPr>
    </w:p>
    <w:p w14:paraId="607D5959" w14:textId="55FA8ADD" w:rsidR="00B05157" w:rsidRDefault="00B05157">
      <w:pPr>
        <w:rPr>
          <w:lang w:val="en-US"/>
        </w:rPr>
      </w:pPr>
    </w:p>
    <w:p w14:paraId="05A99A81" w14:textId="6E26C5C0" w:rsidR="00F610EC" w:rsidRDefault="000F0E28" w:rsidP="00B05157">
      <w:pPr>
        <w:rPr>
          <w:lang w:val="en-US"/>
        </w:rPr>
      </w:pPr>
      <w:r w:rsidRPr="000F0E28">
        <w:rPr>
          <w:lang w:val="en-US"/>
        </w:rPr>
        <w:t>Table</w:t>
      </w:r>
      <w:r w:rsidR="0092731A">
        <w:rPr>
          <w:lang w:val="en-US"/>
        </w:rPr>
        <w:t xml:space="preserve"> S</w:t>
      </w:r>
      <w:r w:rsidR="00B05157">
        <w:rPr>
          <w:lang w:val="en-US"/>
        </w:rPr>
        <w:t>2</w:t>
      </w:r>
      <w:r w:rsidRPr="000F0E28">
        <w:rPr>
          <w:lang w:val="en-US"/>
        </w:rPr>
        <w:t xml:space="preserve">. Raw scores of </w:t>
      </w:r>
      <w:r>
        <w:rPr>
          <w:lang w:val="en-US"/>
        </w:rPr>
        <w:t xml:space="preserve">standardized </w:t>
      </w:r>
      <w:r w:rsidRPr="000F0E28">
        <w:rPr>
          <w:lang w:val="en-US"/>
        </w:rPr>
        <w:t>centrality e</w:t>
      </w:r>
      <w:r>
        <w:rPr>
          <w:lang w:val="en-US"/>
        </w:rPr>
        <w:t>stimate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0"/>
        <w:gridCol w:w="1127"/>
        <w:gridCol w:w="1134"/>
        <w:gridCol w:w="1134"/>
        <w:gridCol w:w="1395"/>
      </w:tblGrid>
      <w:tr w:rsidR="00C73A8B" w:rsidRPr="00C73A8B" w14:paraId="5CB2ED4E" w14:textId="77777777" w:rsidTr="00C73A8B">
        <w:trPr>
          <w:trHeight w:val="301"/>
        </w:trPr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1CD789" w14:textId="77777777" w:rsidR="00C73A8B" w:rsidRPr="00C73A8B" w:rsidRDefault="00C73A8B" w:rsidP="00C73A8B">
            <w:pPr>
              <w:rPr>
                <w:lang w:val="en-US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85630E" w14:textId="77777777" w:rsidR="00C73A8B" w:rsidRPr="00C73A8B" w:rsidRDefault="00C73A8B" w:rsidP="00C73A8B">
            <w:pPr>
              <w:jc w:val="center"/>
              <w:rPr>
                <w:lang w:val="en-US"/>
              </w:rPr>
            </w:pPr>
            <w:r w:rsidRPr="00C73A8B">
              <w:rPr>
                <w:lang w:val="en-US"/>
              </w:rPr>
              <w:t>Streng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360A71" w14:textId="77777777" w:rsidR="00C73A8B" w:rsidRPr="00C73A8B" w:rsidRDefault="00C73A8B" w:rsidP="00C73A8B">
            <w:pPr>
              <w:jc w:val="center"/>
              <w:rPr>
                <w:lang w:val="en-US"/>
              </w:rPr>
            </w:pPr>
            <w:r w:rsidRPr="00C73A8B">
              <w:rPr>
                <w:lang w:val="en-US"/>
              </w:rPr>
              <w:t>E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3B82A4" w14:textId="77777777" w:rsidR="00C73A8B" w:rsidRPr="00C73A8B" w:rsidRDefault="00C73A8B" w:rsidP="00C73A8B">
            <w:pPr>
              <w:jc w:val="center"/>
              <w:rPr>
                <w:lang w:val="en-US"/>
              </w:rPr>
            </w:pPr>
            <w:r w:rsidRPr="00C73A8B">
              <w:rPr>
                <w:lang w:val="en-US"/>
              </w:rPr>
              <w:t>Bridge EI (1-step)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130FB582" w14:textId="77777777" w:rsidR="00C73A8B" w:rsidRPr="00C73A8B" w:rsidRDefault="00C73A8B" w:rsidP="00C73A8B">
            <w:pPr>
              <w:jc w:val="center"/>
              <w:rPr>
                <w:lang w:val="en-US"/>
              </w:rPr>
            </w:pPr>
            <w:r w:rsidRPr="00C73A8B">
              <w:rPr>
                <w:lang w:val="en-US"/>
              </w:rPr>
              <w:t>Predictability</w:t>
            </w:r>
          </w:p>
        </w:tc>
      </w:tr>
      <w:tr w:rsidR="00BE66B4" w:rsidRPr="000F0E28" w14:paraId="31FAABE2" w14:textId="77777777" w:rsidTr="009874F4">
        <w:trPr>
          <w:trHeight w:val="301"/>
        </w:trPr>
        <w:tc>
          <w:tcPr>
            <w:tcW w:w="10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746A233" w14:textId="5D7363C7" w:rsidR="00BE66B4" w:rsidRPr="00C73A8B" w:rsidRDefault="00BE66B4" w:rsidP="00BE66B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INTR1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BC968B3" w14:textId="3F539849" w:rsidR="00BE66B4" w:rsidRPr="00C73A8B" w:rsidRDefault="00BE66B4" w:rsidP="00BE66B4">
            <w:pPr>
              <w:ind w:left="32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8C283A2" w14:textId="5372AB22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6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94080D8" w14:textId="60EB4702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06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bottom"/>
          </w:tcPr>
          <w:p w14:paraId="2A9BB1A4" w14:textId="0C7831AD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BE66B4" w:rsidRPr="000F0E28" w14:paraId="1FEFDEEF" w14:textId="77777777" w:rsidTr="009874F4">
        <w:trPr>
          <w:trHeight w:val="301"/>
        </w:trPr>
        <w:tc>
          <w:tcPr>
            <w:tcW w:w="1000" w:type="dxa"/>
            <w:noWrap/>
            <w:vAlign w:val="bottom"/>
            <w:hideMark/>
          </w:tcPr>
          <w:p w14:paraId="78A0C5A1" w14:textId="2AF4B3D8" w:rsidR="00BE66B4" w:rsidRPr="000F0E28" w:rsidRDefault="00BE66B4" w:rsidP="00BE66B4">
            <w:r>
              <w:rPr>
                <w:rFonts w:ascii="Calibri" w:hAnsi="Calibri" w:cs="Calibri"/>
                <w:color w:val="000000"/>
              </w:rPr>
              <w:t>INTR2</w:t>
            </w:r>
          </w:p>
        </w:tc>
        <w:tc>
          <w:tcPr>
            <w:tcW w:w="1127" w:type="dxa"/>
            <w:noWrap/>
            <w:vAlign w:val="bottom"/>
            <w:hideMark/>
          </w:tcPr>
          <w:p w14:paraId="4ACAAB19" w14:textId="2EB3392C" w:rsidR="00BE66B4" w:rsidRPr="000F0E28" w:rsidRDefault="00BE66B4" w:rsidP="00BE66B4">
            <w:pPr>
              <w:ind w:left="32"/>
              <w:jc w:val="center"/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134" w:type="dxa"/>
            <w:noWrap/>
            <w:vAlign w:val="bottom"/>
            <w:hideMark/>
          </w:tcPr>
          <w:p w14:paraId="5C12B06D" w14:textId="10A1EAA3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1134" w:type="dxa"/>
            <w:noWrap/>
            <w:vAlign w:val="bottom"/>
            <w:hideMark/>
          </w:tcPr>
          <w:p w14:paraId="54073757" w14:textId="510CA100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43</w:t>
            </w:r>
          </w:p>
        </w:tc>
        <w:tc>
          <w:tcPr>
            <w:tcW w:w="1395" w:type="dxa"/>
            <w:vAlign w:val="bottom"/>
          </w:tcPr>
          <w:p w14:paraId="33E2D41B" w14:textId="7A166454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</w:tr>
      <w:tr w:rsidR="00BE66B4" w:rsidRPr="000F0E28" w14:paraId="24E64A8A" w14:textId="77777777" w:rsidTr="009874F4">
        <w:trPr>
          <w:trHeight w:val="301"/>
        </w:trPr>
        <w:tc>
          <w:tcPr>
            <w:tcW w:w="1000" w:type="dxa"/>
            <w:noWrap/>
            <w:vAlign w:val="bottom"/>
            <w:hideMark/>
          </w:tcPr>
          <w:p w14:paraId="50484978" w14:textId="6C4E0258" w:rsidR="00BE66B4" w:rsidRPr="000F0E28" w:rsidRDefault="00BE66B4" w:rsidP="00BE66B4">
            <w:r>
              <w:rPr>
                <w:rFonts w:ascii="Calibri" w:hAnsi="Calibri" w:cs="Calibri"/>
                <w:color w:val="000000"/>
              </w:rPr>
              <w:t>INTR3</w:t>
            </w:r>
          </w:p>
        </w:tc>
        <w:tc>
          <w:tcPr>
            <w:tcW w:w="1127" w:type="dxa"/>
            <w:noWrap/>
            <w:vAlign w:val="bottom"/>
            <w:hideMark/>
          </w:tcPr>
          <w:p w14:paraId="003767D9" w14:textId="726E0E63" w:rsidR="00BE66B4" w:rsidRPr="000F0E28" w:rsidRDefault="00BE66B4" w:rsidP="00BE66B4">
            <w:pPr>
              <w:ind w:left="32"/>
              <w:jc w:val="center"/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134" w:type="dxa"/>
            <w:noWrap/>
            <w:vAlign w:val="bottom"/>
            <w:hideMark/>
          </w:tcPr>
          <w:p w14:paraId="6897AED8" w14:textId="2076A229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134" w:type="dxa"/>
            <w:noWrap/>
            <w:vAlign w:val="bottom"/>
            <w:hideMark/>
          </w:tcPr>
          <w:p w14:paraId="1E1B8B75" w14:textId="70232BA6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50</w:t>
            </w:r>
          </w:p>
        </w:tc>
        <w:tc>
          <w:tcPr>
            <w:tcW w:w="1395" w:type="dxa"/>
            <w:vAlign w:val="bottom"/>
          </w:tcPr>
          <w:p w14:paraId="21C1DA74" w14:textId="2422D77B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</w:tr>
      <w:tr w:rsidR="00BE66B4" w:rsidRPr="000F0E28" w14:paraId="3DBFACC6" w14:textId="77777777" w:rsidTr="009874F4">
        <w:trPr>
          <w:trHeight w:val="301"/>
        </w:trPr>
        <w:tc>
          <w:tcPr>
            <w:tcW w:w="1000" w:type="dxa"/>
            <w:noWrap/>
            <w:vAlign w:val="bottom"/>
            <w:hideMark/>
          </w:tcPr>
          <w:p w14:paraId="31C66507" w14:textId="1D1171F4" w:rsidR="00BE66B4" w:rsidRPr="000F0E28" w:rsidRDefault="00BE66B4" w:rsidP="00BE66B4">
            <w:r>
              <w:rPr>
                <w:rFonts w:ascii="Calibri" w:hAnsi="Calibri" w:cs="Calibri"/>
                <w:color w:val="000000"/>
              </w:rPr>
              <w:t>INTR4</w:t>
            </w:r>
          </w:p>
        </w:tc>
        <w:tc>
          <w:tcPr>
            <w:tcW w:w="1127" w:type="dxa"/>
            <w:noWrap/>
            <w:vAlign w:val="bottom"/>
            <w:hideMark/>
          </w:tcPr>
          <w:p w14:paraId="231E8FAB" w14:textId="530A6592" w:rsidR="00BE66B4" w:rsidRPr="000F0E28" w:rsidRDefault="00BE66B4" w:rsidP="00BE66B4">
            <w:pPr>
              <w:ind w:left="32"/>
              <w:jc w:val="center"/>
            </w:pPr>
            <w:r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1134" w:type="dxa"/>
            <w:noWrap/>
            <w:vAlign w:val="bottom"/>
            <w:hideMark/>
          </w:tcPr>
          <w:p w14:paraId="667A4998" w14:textId="5BDCE8FC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1134" w:type="dxa"/>
            <w:noWrap/>
            <w:vAlign w:val="bottom"/>
            <w:hideMark/>
          </w:tcPr>
          <w:p w14:paraId="7C662814" w14:textId="4EDD4044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43</w:t>
            </w:r>
          </w:p>
        </w:tc>
        <w:tc>
          <w:tcPr>
            <w:tcW w:w="1395" w:type="dxa"/>
            <w:vAlign w:val="bottom"/>
          </w:tcPr>
          <w:p w14:paraId="761C7BA0" w14:textId="3F120750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</w:tr>
      <w:tr w:rsidR="00BE66B4" w:rsidRPr="000F0E28" w14:paraId="3BE39B76" w14:textId="77777777" w:rsidTr="009874F4">
        <w:trPr>
          <w:trHeight w:val="301"/>
        </w:trPr>
        <w:tc>
          <w:tcPr>
            <w:tcW w:w="1000" w:type="dxa"/>
            <w:noWrap/>
            <w:vAlign w:val="bottom"/>
            <w:hideMark/>
          </w:tcPr>
          <w:p w14:paraId="7D54074F" w14:textId="63D39292" w:rsidR="00BE66B4" w:rsidRPr="000F0E28" w:rsidRDefault="00BE66B4" w:rsidP="00BE66B4">
            <w:r>
              <w:rPr>
                <w:rFonts w:ascii="Calibri" w:hAnsi="Calibri" w:cs="Calibri"/>
                <w:color w:val="000000"/>
              </w:rPr>
              <w:t>INTR5</w:t>
            </w:r>
          </w:p>
        </w:tc>
        <w:tc>
          <w:tcPr>
            <w:tcW w:w="1127" w:type="dxa"/>
            <w:noWrap/>
            <w:vAlign w:val="bottom"/>
            <w:hideMark/>
          </w:tcPr>
          <w:p w14:paraId="1BA96AAC" w14:textId="20979A2E" w:rsidR="00BE66B4" w:rsidRPr="000F0E28" w:rsidRDefault="00BE66B4" w:rsidP="00BE66B4">
            <w:pPr>
              <w:ind w:left="32"/>
              <w:jc w:val="center"/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134" w:type="dxa"/>
            <w:noWrap/>
            <w:vAlign w:val="bottom"/>
            <w:hideMark/>
          </w:tcPr>
          <w:p w14:paraId="4D6DFD75" w14:textId="4539B110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134" w:type="dxa"/>
            <w:noWrap/>
            <w:vAlign w:val="bottom"/>
            <w:hideMark/>
          </w:tcPr>
          <w:p w14:paraId="0FA15B75" w14:textId="35F6DDD7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52</w:t>
            </w:r>
          </w:p>
        </w:tc>
        <w:tc>
          <w:tcPr>
            <w:tcW w:w="1395" w:type="dxa"/>
            <w:vAlign w:val="bottom"/>
          </w:tcPr>
          <w:p w14:paraId="3C3E44D6" w14:textId="0DBFCBF4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</w:tr>
      <w:tr w:rsidR="00BE66B4" w:rsidRPr="000F0E28" w14:paraId="29AA654E" w14:textId="77777777" w:rsidTr="009874F4">
        <w:trPr>
          <w:trHeight w:val="301"/>
        </w:trPr>
        <w:tc>
          <w:tcPr>
            <w:tcW w:w="1000" w:type="dxa"/>
            <w:noWrap/>
            <w:vAlign w:val="bottom"/>
            <w:hideMark/>
          </w:tcPr>
          <w:p w14:paraId="25CFCFEA" w14:textId="2A07F625" w:rsidR="00BE66B4" w:rsidRPr="000F0E28" w:rsidRDefault="00BE66B4" w:rsidP="00BE66B4">
            <w:r>
              <w:rPr>
                <w:rFonts w:ascii="Calibri" w:hAnsi="Calibri" w:cs="Calibri"/>
                <w:color w:val="000000"/>
              </w:rPr>
              <w:t>INTR6</w:t>
            </w:r>
          </w:p>
        </w:tc>
        <w:tc>
          <w:tcPr>
            <w:tcW w:w="1127" w:type="dxa"/>
            <w:noWrap/>
            <w:vAlign w:val="bottom"/>
            <w:hideMark/>
          </w:tcPr>
          <w:p w14:paraId="306819E0" w14:textId="14AE4955" w:rsidR="00BE66B4" w:rsidRPr="000F0E28" w:rsidRDefault="00BE66B4" w:rsidP="00BE66B4">
            <w:pPr>
              <w:ind w:left="32"/>
              <w:jc w:val="center"/>
            </w:pPr>
            <w:r>
              <w:rPr>
                <w:rFonts w:ascii="Calibri" w:hAnsi="Calibri" w:cs="Calibri"/>
                <w:color w:val="000000"/>
              </w:rPr>
              <w:t>-0.56</w:t>
            </w:r>
          </w:p>
        </w:tc>
        <w:tc>
          <w:tcPr>
            <w:tcW w:w="1134" w:type="dxa"/>
            <w:noWrap/>
            <w:vAlign w:val="bottom"/>
            <w:hideMark/>
          </w:tcPr>
          <w:p w14:paraId="24B5865C" w14:textId="1D9CC8BA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25</w:t>
            </w:r>
          </w:p>
        </w:tc>
        <w:tc>
          <w:tcPr>
            <w:tcW w:w="1134" w:type="dxa"/>
            <w:noWrap/>
            <w:vAlign w:val="bottom"/>
            <w:hideMark/>
          </w:tcPr>
          <w:p w14:paraId="62F0450C" w14:textId="39DFE4AF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08</w:t>
            </w:r>
          </w:p>
        </w:tc>
        <w:tc>
          <w:tcPr>
            <w:tcW w:w="1395" w:type="dxa"/>
            <w:vAlign w:val="bottom"/>
          </w:tcPr>
          <w:p w14:paraId="3695BE18" w14:textId="2FA7D3F6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</w:tr>
      <w:tr w:rsidR="00BE66B4" w:rsidRPr="000F0E28" w14:paraId="34298068" w14:textId="77777777" w:rsidTr="009874F4">
        <w:trPr>
          <w:trHeight w:val="301"/>
        </w:trPr>
        <w:tc>
          <w:tcPr>
            <w:tcW w:w="1000" w:type="dxa"/>
            <w:noWrap/>
            <w:vAlign w:val="bottom"/>
            <w:hideMark/>
          </w:tcPr>
          <w:p w14:paraId="08FD18DD" w14:textId="1A36821A" w:rsidR="00BE66B4" w:rsidRPr="000F0E28" w:rsidRDefault="00BE66B4" w:rsidP="00BE66B4">
            <w:r>
              <w:rPr>
                <w:rFonts w:ascii="Calibri" w:hAnsi="Calibri" w:cs="Calibri"/>
                <w:color w:val="000000"/>
              </w:rPr>
              <w:t>INTR7</w:t>
            </w:r>
          </w:p>
        </w:tc>
        <w:tc>
          <w:tcPr>
            <w:tcW w:w="1127" w:type="dxa"/>
            <w:noWrap/>
            <w:vAlign w:val="bottom"/>
            <w:hideMark/>
          </w:tcPr>
          <w:p w14:paraId="70AF7A40" w14:textId="3781F9ED" w:rsidR="00BE66B4" w:rsidRPr="000F0E28" w:rsidRDefault="00BE66B4" w:rsidP="00BE66B4">
            <w:pPr>
              <w:ind w:left="32"/>
              <w:jc w:val="center"/>
            </w:pPr>
            <w:r>
              <w:rPr>
                <w:rFonts w:ascii="Calibri" w:hAnsi="Calibri" w:cs="Calibri"/>
                <w:color w:val="000000"/>
              </w:rPr>
              <w:t>-0.17</w:t>
            </w:r>
          </w:p>
        </w:tc>
        <w:tc>
          <w:tcPr>
            <w:tcW w:w="1134" w:type="dxa"/>
            <w:noWrap/>
            <w:vAlign w:val="bottom"/>
            <w:hideMark/>
          </w:tcPr>
          <w:p w14:paraId="16F1CA49" w14:textId="77197965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45</w:t>
            </w:r>
          </w:p>
        </w:tc>
        <w:tc>
          <w:tcPr>
            <w:tcW w:w="1134" w:type="dxa"/>
            <w:noWrap/>
            <w:vAlign w:val="bottom"/>
            <w:hideMark/>
          </w:tcPr>
          <w:p w14:paraId="54EA0EB0" w14:textId="39C87DF0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37</w:t>
            </w:r>
          </w:p>
        </w:tc>
        <w:tc>
          <w:tcPr>
            <w:tcW w:w="1395" w:type="dxa"/>
            <w:vAlign w:val="bottom"/>
          </w:tcPr>
          <w:p w14:paraId="32424A4F" w14:textId="547B627A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</w:tr>
      <w:tr w:rsidR="00BE66B4" w:rsidRPr="000F0E28" w14:paraId="4B09B237" w14:textId="77777777" w:rsidTr="009874F4">
        <w:trPr>
          <w:trHeight w:val="301"/>
        </w:trPr>
        <w:tc>
          <w:tcPr>
            <w:tcW w:w="1000" w:type="dxa"/>
            <w:noWrap/>
            <w:vAlign w:val="bottom"/>
            <w:hideMark/>
          </w:tcPr>
          <w:p w14:paraId="372FE91A" w14:textId="617D04F6" w:rsidR="00BE66B4" w:rsidRPr="000F0E28" w:rsidRDefault="00BE66B4" w:rsidP="00BE66B4">
            <w:r>
              <w:rPr>
                <w:rFonts w:ascii="Calibri" w:hAnsi="Calibri" w:cs="Calibri"/>
                <w:color w:val="000000"/>
              </w:rPr>
              <w:t>AVOID1</w:t>
            </w:r>
          </w:p>
        </w:tc>
        <w:tc>
          <w:tcPr>
            <w:tcW w:w="1127" w:type="dxa"/>
            <w:noWrap/>
            <w:vAlign w:val="bottom"/>
            <w:hideMark/>
          </w:tcPr>
          <w:p w14:paraId="440E63AF" w14:textId="341C1761" w:rsidR="00BE66B4" w:rsidRPr="000F0E28" w:rsidRDefault="00BE66B4" w:rsidP="00BE66B4">
            <w:pPr>
              <w:ind w:left="32"/>
              <w:jc w:val="center"/>
            </w:pPr>
            <w:r>
              <w:rPr>
                <w:rFonts w:ascii="Calibri" w:hAnsi="Calibri" w:cs="Calibri"/>
                <w:color w:val="000000"/>
              </w:rPr>
              <w:t>-1.83</w:t>
            </w:r>
          </w:p>
        </w:tc>
        <w:tc>
          <w:tcPr>
            <w:tcW w:w="1134" w:type="dxa"/>
            <w:noWrap/>
            <w:vAlign w:val="bottom"/>
            <w:hideMark/>
          </w:tcPr>
          <w:p w14:paraId="77131739" w14:textId="52B58E58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55</w:t>
            </w:r>
          </w:p>
        </w:tc>
        <w:tc>
          <w:tcPr>
            <w:tcW w:w="1134" w:type="dxa"/>
            <w:noWrap/>
            <w:vAlign w:val="bottom"/>
            <w:hideMark/>
          </w:tcPr>
          <w:p w14:paraId="326EE011" w14:textId="78953F14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00</w:t>
            </w:r>
          </w:p>
        </w:tc>
        <w:tc>
          <w:tcPr>
            <w:tcW w:w="1395" w:type="dxa"/>
            <w:vAlign w:val="bottom"/>
          </w:tcPr>
          <w:p w14:paraId="6296B77A" w14:textId="1C7DC18F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BE66B4" w:rsidRPr="000F0E28" w14:paraId="29CF068B" w14:textId="77777777" w:rsidTr="009874F4">
        <w:trPr>
          <w:trHeight w:val="301"/>
        </w:trPr>
        <w:tc>
          <w:tcPr>
            <w:tcW w:w="1000" w:type="dxa"/>
            <w:noWrap/>
            <w:vAlign w:val="bottom"/>
            <w:hideMark/>
          </w:tcPr>
          <w:p w14:paraId="4E06BB3A" w14:textId="2A324F75" w:rsidR="00BE66B4" w:rsidRPr="000F0E28" w:rsidRDefault="00BE66B4" w:rsidP="00BE66B4">
            <w:r>
              <w:rPr>
                <w:rFonts w:ascii="Calibri" w:hAnsi="Calibri" w:cs="Calibri"/>
                <w:color w:val="000000"/>
              </w:rPr>
              <w:t>AVOID2</w:t>
            </w:r>
          </w:p>
        </w:tc>
        <w:tc>
          <w:tcPr>
            <w:tcW w:w="1127" w:type="dxa"/>
            <w:noWrap/>
            <w:vAlign w:val="bottom"/>
            <w:hideMark/>
          </w:tcPr>
          <w:p w14:paraId="73497257" w14:textId="2ABFADF7" w:rsidR="00BE66B4" w:rsidRPr="000F0E28" w:rsidRDefault="00BE66B4" w:rsidP="00BE66B4">
            <w:pPr>
              <w:ind w:left="32"/>
              <w:jc w:val="center"/>
            </w:pPr>
            <w:r>
              <w:rPr>
                <w:rFonts w:ascii="Calibri" w:hAnsi="Calibri" w:cs="Calibri"/>
                <w:color w:val="000000"/>
              </w:rPr>
              <w:t>-0.99</w:t>
            </w:r>
          </w:p>
        </w:tc>
        <w:tc>
          <w:tcPr>
            <w:tcW w:w="1134" w:type="dxa"/>
            <w:noWrap/>
            <w:vAlign w:val="bottom"/>
            <w:hideMark/>
          </w:tcPr>
          <w:p w14:paraId="63B45E60" w14:textId="09207265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97</w:t>
            </w:r>
          </w:p>
        </w:tc>
        <w:tc>
          <w:tcPr>
            <w:tcW w:w="1134" w:type="dxa"/>
            <w:noWrap/>
            <w:vAlign w:val="bottom"/>
            <w:hideMark/>
          </w:tcPr>
          <w:p w14:paraId="199582F0" w14:textId="44CDC9D1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395" w:type="dxa"/>
            <w:vAlign w:val="bottom"/>
          </w:tcPr>
          <w:p w14:paraId="17CCE08C" w14:textId="1F773942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</w:tr>
      <w:tr w:rsidR="00BE66B4" w:rsidRPr="000F0E28" w14:paraId="76F41E73" w14:textId="77777777" w:rsidTr="009874F4">
        <w:trPr>
          <w:trHeight w:val="301"/>
        </w:trPr>
        <w:tc>
          <w:tcPr>
            <w:tcW w:w="1000" w:type="dxa"/>
            <w:noWrap/>
            <w:vAlign w:val="bottom"/>
            <w:hideMark/>
          </w:tcPr>
          <w:p w14:paraId="063AD85E" w14:textId="718FCC62" w:rsidR="00BE66B4" w:rsidRPr="000F0E28" w:rsidRDefault="00BE66B4" w:rsidP="00BE66B4">
            <w:r>
              <w:rPr>
                <w:rFonts w:ascii="Calibri" w:hAnsi="Calibri" w:cs="Calibri"/>
                <w:color w:val="000000"/>
              </w:rPr>
              <w:t>AVOID3</w:t>
            </w:r>
          </w:p>
        </w:tc>
        <w:tc>
          <w:tcPr>
            <w:tcW w:w="1127" w:type="dxa"/>
            <w:noWrap/>
            <w:vAlign w:val="bottom"/>
            <w:hideMark/>
          </w:tcPr>
          <w:p w14:paraId="1A8B47C5" w14:textId="151F6D63" w:rsidR="00BE66B4" w:rsidRPr="000F0E28" w:rsidRDefault="00BE66B4" w:rsidP="00BE66B4">
            <w:pPr>
              <w:ind w:left="32"/>
              <w:jc w:val="center"/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1134" w:type="dxa"/>
            <w:noWrap/>
            <w:vAlign w:val="bottom"/>
            <w:hideMark/>
          </w:tcPr>
          <w:p w14:paraId="6C4D1E31" w14:textId="2577C7C9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134" w:type="dxa"/>
            <w:noWrap/>
            <w:vAlign w:val="bottom"/>
            <w:hideMark/>
          </w:tcPr>
          <w:p w14:paraId="658C1E88" w14:textId="2BA46B33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08</w:t>
            </w:r>
          </w:p>
        </w:tc>
        <w:tc>
          <w:tcPr>
            <w:tcW w:w="1395" w:type="dxa"/>
            <w:vAlign w:val="bottom"/>
          </w:tcPr>
          <w:p w14:paraId="4B7C346D" w14:textId="11FFF9E7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</w:tr>
      <w:tr w:rsidR="00BE66B4" w:rsidRPr="000F0E28" w14:paraId="262F3343" w14:textId="77777777" w:rsidTr="009874F4">
        <w:trPr>
          <w:trHeight w:val="301"/>
        </w:trPr>
        <w:tc>
          <w:tcPr>
            <w:tcW w:w="1000" w:type="dxa"/>
            <w:noWrap/>
            <w:vAlign w:val="bottom"/>
            <w:hideMark/>
          </w:tcPr>
          <w:p w14:paraId="0E410E5A" w14:textId="772CBE44" w:rsidR="00BE66B4" w:rsidRPr="000F0E28" w:rsidRDefault="00BE66B4" w:rsidP="00BE66B4">
            <w:r>
              <w:rPr>
                <w:rFonts w:ascii="Calibri" w:hAnsi="Calibri" w:cs="Calibri"/>
                <w:color w:val="000000"/>
              </w:rPr>
              <w:t>AVOID4</w:t>
            </w:r>
          </w:p>
        </w:tc>
        <w:tc>
          <w:tcPr>
            <w:tcW w:w="1127" w:type="dxa"/>
            <w:noWrap/>
            <w:vAlign w:val="bottom"/>
            <w:hideMark/>
          </w:tcPr>
          <w:p w14:paraId="70D04DD0" w14:textId="410EE96C" w:rsidR="00BE66B4" w:rsidRPr="000F0E28" w:rsidRDefault="00BE66B4" w:rsidP="00BE66B4">
            <w:pPr>
              <w:ind w:left="32"/>
              <w:jc w:val="center"/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134" w:type="dxa"/>
            <w:noWrap/>
            <w:vAlign w:val="bottom"/>
            <w:hideMark/>
          </w:tcPr>
          <w:p w14:paraId="02460A78" w14:textId="33BFA8A6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134" w:type="dxa"/>
            <w:noWrap/>
            <w:vAlign w:val="bottom"/>
            <w:hideMark/>
          </w:tcPr>
          <w:p w14:paraId="540C5244" w14:textId="0A924F5B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83</w:t>
            </w:r>
          </w:p>
        </w:tc>
        <w:tc>
          <w:tcPr>
            <w:tcW w:w="1395" w:type="dxa"/>
            <w:vAlign w:val="bottom"/>
          </w:tcPr>
          <w:p w14:paraId="77BCEF24" w14:textId="0EE37F01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</w:tr>
      <w:tr w:rsidR="00BE66B4" w:rsidRPr="000F0E28" w14:paraId="31BC5D69" w14:textId="77777777" w:rsidTr="009874F4">
        <w:trPr>
          <w:trHeight w:val="301"/>
        </w:trPr>
        <w:tc>
          <w:tcPr>
            <w:tcW w:w="1000" w:type="dxa"/>
            <w:noWrap/>
            <w:vAlign w:val="bottom"/>
            <w:hideMark/>
          </w:tcPr>
          <w:p w14:paraId="7BCE5C7D" w14:textId="21C8BA7E" w:rsidR="00BE66B4" w:rsidRPr="000F0E28" w:rsidRDefault="00BE66B4" w:rsidP="00BE66B4">
            <w:r>
              <w:rPr>
                <w:rFonts w:ascii="Calibri" w:hAnsi="Calibri" w:cs="Calibri"/>
                <w:color w:val="000000"/>
              </w:rPr>
              <w:t>AVOID5</w:t>
            </w:r>
          </w:p>
        </w:tc>
        <w:tc>
          <w:tcPr>
            <w:tcW w:w="1127" w:type="dxa"/>
            <w:noWrap/>
            <w:vAlign w:val="bottom"/>
            <w:hideMark/>
          </w:tcPr>
          <w:p w14:paraId="36BF2EBB" w14:textId="24518BA6" w:rsidR="00BE66B4" w:rsidRPr="000F0E28" w:rsidRDefault="00BE66B4" w:rsidP="00BE66B4">
            <w:pPr>
              <w:ind w:left="32"/>
              <w:jc w:val="center"/>
            </w:pPr>
            <w:r>
              <w:rPr>
                <w:rFonts w:ascii="Calibri" w:hAnsi="Calibri" w:cs="Calibri"/>
                <w:color w:val="000000"/>
              </w:rPr>
              <w:t>-1.66</w:t>
            </w:r>
          </w:p>
        </w:tc>
        <w:tc>
          <w:tcPr>
            <w:tcW w:w="1134" w:type="dxa"/>
            <w:noWrap/>
            <w:vAlign w:val="bottom"/>
            <w:hideMark/>
          </w:tcPr>
          <w:p w14:paraId="5F709792" w14:textId="64ECEBE9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2.60</w:t>
            </w:r>
          </w:p>
        </w:tc>
        <w:tc>
          <w:tcPr>
            <w:tcW w:w="1134" w:type="dxa"/>
            <w:noWrap/>
            <w:vAlign w:val="bottom"/>
            <w:hideMark/>
          </w:tcPr>
          <w:p w14:paraId="7D739B7F" w14:textId="00CBB952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00</w:t>
            </w:r>
          </w:p>
        </w:tc>
        <w:tc>
          <w:tcPr>
            <w:tcW w:w="1395" w:type="dxa"/>
            <w:vAlign w:val="bottom"/>
          </w:tcPr>
          <w:p w14:paraId="572140B6" w14:textId="488BFDBD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BE66B4" w:rsidRPr="000F0E28" w14:paraId="52B6F1EB" w14:textId="77777777" w:rsidTr="009874F4">
        <w:trPr>
          <w:trHeight w:val="301"/>
        </w:trPr>
        <w:tc>
          <w:tcPr>
            <w:tcW w:w="1000" w:type="dxa"/>
            <w:noWrap/>
            <w:vAlign w:val="bottom"/>
            <w:hideMark/>
          </w:tcPr>
          <w:p w14:paraId="22585013" w14:textId="2AF4CAC7" w:rsidR="00BE66B4" w:rsidRPr="000F0E28" w:rsidRDefault="00BE66B4" w:rsidP="00BE66B4">
            <w:r>
              <w:rPr>
                <w:rFonts w:ascii="Calibri" w:hAnsi="Calibri" w:cs="Calibri"/>
                <w:color w:val="000000"/>
              </w:rPr>
              <w:t>AVOID6</w:t>
            </w:r>
          </w:p>
        </w:tc>
        <w:tc>
          <w:tcPr>
            <w:tcW w:w="1127" w:type="dxa"/>
            <w:noWrap/>
            <w:vAlign w:val="bottom"/>
            <w:hideMark/>
          </w:tcPr>
          <w:p w14:paraId="3104B4F5" w14:textId="2CA50B2D" w:rsidR="00BE66B4" w:rsidRPr="000F0E28" w:rsidRDefault="00BE66B4" w:rsidP="00BE66B4">
            <w:pPr>
              <w:ind w:left="32"/>
              <w:jc w:val="center"/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1134" w:type="dxa"/>
            <w:noWrap/>
            <w:vAlign w:val="bottom"/>
            <w:hideMark/>
          </w:tcPr>
          <w:p w14:paraId="1C9EDC7E" w14:textId="128C810E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26</w:t>
            </w:r>
          </w:p>
        </w:tc>
        <w:tc>
          <w:tcPr>
            <w:tcW w:w="1134" w:type="dxa"/>
            <w:noWrap/>
            <w:vAlign w:val="bottom"/>
            <w:hideMark/>
          </w:tcPr>
          <w:p w14:paraId="157D9E2D" w14:textId="2EF6A3DB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55</w:t>
            </w:r>
          </w:p>
        </w:tc>
        <w:tc>
          <w:tcPr>
            <w:tcW w:w="1395" w:type="dxa"/>
            <w:vAlign w:val="bottom"/>
          </w:tcPr>
          <w:p w14:paraId="0F29D401" w14:textId="3D92143A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BE66B4" w:rsidRPr="000F0E28" w14:paraId="42598BC9" w14:textId="77777777" w:rsidTr="009874F4">
        <w:trPr>
          <w:trHeight w:val="301"/>
        </w:trPr>
        <w:tc>
          <w:tcPr>
            <w:tcW w:w="1000" w:type="dxa"/>
            <w:noWrap/>
            <w:vAlign w:val="bottom"/>
            <w:hideMark/>
          </w:tcPr>
          <w:p w14:paraId="4F6BB01E" w14:textId="537A0717" w:rsidR="00BE66B4" w:rsidRPr="000F0E28" w:rsidRDefault="00BE66B4" w:rsidP="00BE66B4">
            <w:r>
              <w:rPr>
                <w:rFonts w:ascii="Calibri" w:hAnsi="Calibri" w:cs="Calibri"/>
                <w:color w:val="000000"/>
              </w:rPr>
              <w:t>AVOID7</w:t>
            </w:r>
          </w:p>
        </w:tc>
        <w:tc>
          <w:tcPr>
            <w:tcW w:w="1127" w:type="dxa"/>
            <w:noWrap/>
            <w:vAlign w:val="bottom"/>
            <w:hideMark/>
          </w:tcPr>
          <w:p w14:paraId="71505061" w14:textId="37A6DACD" w:rsidR="00BE66B4" w:rsidRPr="000F0E28" w:rsidRDefault="00BE66B4" w:rsidP="00BE66B4">
            <w:pPr>
              <w:ind w:left="32"/>
              <w:jc w:val="center"/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134" w:type="dxa"/>
            <w:noWrap/>
            <w:vAlign w:val="bottom"/>
            <w:hideMark/>
          </w:tcPr>
          <w:p w14:paraId="31287F24" w14:textId="76A358B7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134" w:type="dxa"/>
            <w:noWrap/>
            <w:vAlign w:val="bottom"/>
            <w:hideMark/>
          </w:tcPr>
          <w:p w14:paraId="79A2631D" w14:textId="60864EC4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67</w:t>
            </w:r>
          </w:p>
        </w:tc>
        <w:tc>
          <w:tcPr>
            <w:tcW w:w="1395" w:type="dxa"/>
            <w:vAlign w:val="bottom"/>
          </w:tcPr>
          <w:p w14:paraId="65C143F9" w14:textId="281EC35F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</w:tr>
      <w:tr w:rsidR="00BE66B4" w:rsidRPr="000F0E28" w14:paraId="2045C92C" w14:textId="77777777" w:rsidTr="009874F4">
        <w:trPr>
          <w:trHeight w:val="301"/>
        </w:trPr>
        <w:tc>
          <w:tcPr>
            <w:tcW w:w="1000" w:type="dxa"/>
            <w:noWrap/>
            <w:vAlign w:val="bottom"/>
            <w:hideMark/>
          </w:tcPr>
          <w:p w14:paraId="0054802E" w14:textId="63514EBB" w:rsidR="00BE66B4" w:rsidRPr="000F0E28" w:rsidRDefault="00BE66B4" w:rsidP="00BE66B4">
            <w:r>
              <w:rPr>
                <w:rFonts w:ascii="Calibri" w:hAnsi="Calibri" w:cs="Calibri"/>
                <w:color w:val="000000"/>
              </w:rPr>
              <w:t>AVOID8</w:t>
            </w:r>
          </w:p>
        </w:tc>
        <w:tc>
          <w:tcPr>
            <w:tcW w:w="1127" w:type="dxa"/>
            <w:noWrap/>
            <w:vAlign w:val="bottom"/>
            <w:hideMark/>
          </w:tcPr>
          <w:p w14:paraId="44C6163D" w14:textId="420D4A9D" w:rsidR="00BE66B4" w:rsidRPr="000F0E28" w:rsidRDefault="00BE66B4" w:rsidP="00BE66B4">
            <w:pPr>
              <w:ind w:left="32"/>
              <w:jc w:val="center"/>
            </w:pPr>
            <w:r>
              <w:rPr>
                <w:rFonts w:ascii="Calibri" w:hAnsi="Calibri" w:cs="Calibri"/>
                <w:color w:val="000000"/>
              </w:rPr>
              <w:t>-0.43</w:t>
            </w:r>
          </w:p>
        </w:tc>
        <w:tc>
          <w:tcPr>
            <w:tcW w:w="1134" w:type="dxa"/>
            <w:noWrap/>
            <w:vAlign w:val="bottom"/>
            <w:hideMark/>
          </w:tcPr>
          <w:p w14:paraId="7E4FFE78" w14:textId="3E96E9FB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29</w:t>
            </w:r>
          </w:p>
        </w:tc>
        <w:tc>
          <w:tcPr>
            <w:tcW w:w="1134" w:type="dxa"/>
            <w:noWrap/>
            <w:vAlign w:val="bottom"/>
            <w:hideMark/>
          </w:tcPr>
          <w:p w14:paraId="5DE247CA" w14:textId="5E0235B2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08</w:t>
            </w:r>
          </w:p>
        </w:tc>
        <w:tc>
          <w:tcPr>
            <w:tcW w:w="1395" w:type="dxa"/>
            <w:vAlign w:val="bottom"/>
          </w:tcPr>
          <w:p w14:paraId="4CE8F682" w14:textId="3F39E63C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BE66B4" w:rsidRPr="000F0E28" w14:paraId="5CDDC278" w14:textId="77777777" w:rsidTr="009874F4">
        <w:trPr>
          <w:trHeight w:val="301"/>
        </w:trPr>
        <w:tc>
          <w:tcPr>
            <w:tcW w:w="1000" w:type="dxa"/>
            <w:noWrap/>
            <w:vAlign w:val="bottom"/>
            <w:hideMark/>
          </w:tcPr>
          <w:p w14:paraId="30435EB3" w14:textId="56E83BBC" w:rsidR="00BE66B4" w:rsidRPr="000F0E28" w:rsidRDefault="00BE66B4" w:rsidP="00BE66B4">
            <w:r>
              <w:rPr>
                <w:rFonts w:ascii="Calibri" w:hAnsi="Calibri" w:cs="Calibri"/>
                <w:color w:val="000000"/>
              </w:rPr>
              <w:t>HYP1</w:t>
            </w:r>
          </w:p>
        </w:tc>
        <w:tc>
          <w:tcPr>
            <w:tcW w:w="1127" w:type="dxa"/>
            <w:noWrap/>
            <w:vAlign w:val="bottom"/>
            <w:hideMark/>
          </w:tcPr>
          <w:p w14:paraId="2394B7F8" w14:textId="467D3D78" w:rsidR="00BE66B4" w:rsidRPr="000F0E28" w:rsidRDefault="00BE66B4" w:rsidP="00BE66B4">
            <w:pPr>
              <w:ind w:left="32"/>
              <w:jc w:val="center"/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134" w:type="dxa"/>
            <w:noWrap/>
            <w:vAlign w:val="bottom"/>
            <w:hideMark/>
          </w:tcPr>
          <w:p w14:paraId="1B626EC0" w14:textId="5CDC1C82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134" w:type="dxa"/>
            <w:noWrap/>
            <w:vAlign w:val="bottom"/>
            <w:hideMark/>
          </w:tcPr>
          <w:p w14:paraId="2A3F846F" w14:textId="12C45A00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38</w:t>
            </w:r>
          </w:p>
        </w:tc>
        <w:tc>
          <w:tcPr>
            <w:tcW w:w="1395" w:type="dxa"/>
            <w:vAlign w:val="bottom"/>
          </w:tcPr>
          <w:p w14:paraId="61C85124" w14:textId="2B4253A8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</w:tr>
      <w:tr w:rsidR="00BE66B4" w:rsidRPr="000F0E28" w14:paraId="13EDFA73" w14:textId="77777777" w:rsidTr="009874F4">
        <w:trPr>
          <w:trHeight w:val="301"/>
        </w:trPr>
        <w:tc>
          <w:tcPr>
            <w:tcW w:w="1000" w:type="dxa"/>
            <w:noWrap/>
            <w:vAlign w:val="bottom"/>
            <w:hideMark/>
          </w:tcPr>
          <w:p w14:paraId="427A611E" w14:textId="2DF5B370" w:rsidR="00BE66B4" w:rsidRPr="000F0E28" w:rsidRDefault="00BE66B4" w:rsidP="00BE66B4">
            <w:r>
              <w:rPr>
                <w:rFonts w:ascii="Calibri" w:hAnsi="Calibri" w:cs="Calibri"/>
                <w:color w:val="000000"/>
              </w:rPr>
              <w:t>HYP2</w:t>
            </w:r>
          </w:p>
        </w:tc>
        <w:tc>
          <w:tcPr>
            <w:tcW w:w="1127" w:type="dxa"/>
            <w:noWrap/>
            <w:vAlign w:val="bottom"/>
            <w:hideMark/>
          </w:tcPr>
          <w:p w14:paraId="6BEC8879" w14:textId="63774C69" w:rsidR="00BE66B4" w:rsidRPr="000F0E28" w:rsidRDefault="00BE66B4" w:rsidP="00BE66B4">
            <w:pPr>
              <w:ind w:left="32"/>
              <w:jc w:val="center"/>
            </w:pPr>
            <w:r>
              <w:rPr>
                <w:rFonts w:ascii="Calibri" w:hAnsi="Calibri" w:cs="Calibri"/>
                <w:color w:val="000000"/>
              </w:rPr>
              <w:t>-1.55</w:t>
            </w:r>
          </w:p>
        </w:tc>
        <w:tc>
          <w:tcPr>
            <w:tcW w:w="1134" w:type="dxa"/>
            <w:noWrap/>
            <w:vAlign w:val="bottom"/>
            <w:hideMark/>
          </w:tcPr>
          <w:p w14:paraId="6C3C7C38" w14:textId="15D4DB8E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24</w:t>
            </w:r>
          </w:p>
        </w:tc>
        <w:tc>
          <w:tcPr>
            <w:tcW w:w="1134" w:type="dxa"/>
            <w:noWrap/>
            <w:vAlign w:val="bottom"/>
            <w:hideMark/>
          </w:tcPr>
          <w:p w14:paraId="677670B2" w14:textId="2FBAA205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19</w:t>
            </w:r>
          </w:p>
        </w:tc>
        <w:tc>
          <w:tcPr>
            <w:tcW w:w="1395" w:type="dxa"/>
            <w:vAlign w:val="bottom"/>
          </w:tcPr>
          <w:p w14:paraId="45CE3C59" w14:textId="2A900EED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BE66B4" w:rsidRPr="000F0E28" w14:paraId="7EF324FD" w14:textId="77777777" w:rsidTr="009874F4">
        <w:trPr>
          <w:trHeight w:val="301"/>
        </w:trPr>
        <w:tc>
          <w:tcPr>
            <w:tcW w:w="1000" w:type="dxa"/>
            <w:noWrap/>
            <w:vAlign w:val="bottom"/>
            <w:hideMark/>
          </w:tcPr>
          <w:p w14:paraId="2BADD8A2" w14:textId="1562C088" w:rsidR="00BE66B4" w:rsidRPr="000F0E28" w:rsidRDefault="00BE66B4" w:rsidP="00BE66B4">
            <w:r>
              <w:rPr>
                <w:rFonts w:ascii="Calibri" w:hAnsi="Calibri" w:cs="Calibri"/>
                <w:color w:val="000000"/>
              </w:rPr>
              <w:t>HYP3</w:t>
            </w:r>
          </w:p>
        </w:tc>
        <w:tc>
          <w:tcPr>
            <w:tcW w:w="1127" w:type="dxa"/>
            <w:noWrap/>
            <w:vAlign w:val="bottom"/>
            <w:hideMark/>
          </w:tcPr>
          <w:p w14:paraId="475C83EF" w14:textId="556D45FE" w:rsidR="00BE66B4" w:rsidRPr="000F0E28" w:rsidRDefault="00BE66B4" w:rsidP="00BE66B4">
            <w:pPr>
              <w:ind w:left="32"/>
              <w:jc w:val="center"/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134" w:type="dxa"/>
            <w:noWrap/>
            <w:vAlign w:val="bottom"/>
            <w:hideMark/>
          </w:tcPr>
          <w:p w14:paraId="433E53CC" w14:textId="44CEDBCB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134" w:type="dxa"/>
            <w:noWrap/>
            <w:vAlign w:val="bottom"/>
            <w:hideMark/>
          </w:tcPr>
          <w:p w14:paraId="49218922" w14:textId="09FB871D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395" w:type="dxa"/>
            <w:vAlign w:val="bottom"/>
          </w:tcPr>
          <w:p w14:paraId="2696B6E5" w14:textId="73996B18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</w:tr>
      <w:tr w:rsidR="00BE66B4" w:rsidRPr="000F0E28" w14:paraId="52B7771A" w14:textId="77777777" w:rsidTr="009874F4">
        <w:trPr>
          <w:trHeight w:val="301"/>
        </w:trPr>
        <w:tc>
          <w:tcPr>
            <w:tcW w:w="1000" w:type="dxa"/>
            <w:noWrap/>
            <w:vAlign w:val="bottom"/>
            <w:hideMark/>
          </w:tcPr>
          <w:p w14:paraId="50DEE7C8" w14:textId="3CE080B9" w:rsidR="00BE66B4" w:rsidRPr="000F0E28" w:rsidRDefault="00BE66B4" w:rsidP="00BE66B4">
            <w:r>
              <w:rPr>
                <w:rFonts w:ascii="Calibri" w:hAnsi="Calibri" w:cs="Calibri"/>
                <w:color w:val="000000"/>
              </w:rPr>
              <w:t>HYP4</w:t>
            </w:r>
          </w:p>
        </w:tc>
        <w:tc>
          <w:tcPr>
            <w:tcW w:w="1127" w:type="dxa"/>
            <w:noWrap/>
            <w:vAlign w:val="bottom"/>
            <w:hideMark/>
          </w:tcPr>
          <w:p w14:paraId="126ED6D3" w14:textId="0A933754" w:rsidR="00BE66B4" w:rsidRPr="000F0E28" w:rsidRDefault="00BE66B4" w:rsidP="00BE66B4">
            <w:pPr>
              <w:ind w:left="32"/>
              <w:jc w:val="center"/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134" w:type="dxa"/>
            <w:noWrap/>
            <w:vAlign w:val="bottom"/>
            <w:hideMark/>
          </w:tcPr>
          <w:p w14:paraId="41341719" w14:textId="4C9400BB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134" w:type="dxa"/>
            <w:noWrap/>
            <w:vAlign w:val="bottom"/>
            <w:hideMark/>
          </w:tcPr>
          <w:p w14:paraId="0666E7A3" w14:textId="20551B33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1395" w:type="dxa"/>
            <w:vAlign w:val="bottom"/>
          </w:tcPr>
          <w:p w14:paraId="34D10B9E" w14:textId="5FAE5F1E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</w:tr>
      <w:tr w:rsidR="00BE66B4" w:rsidRPr="000F0E28" w14:paraId="18221501" w14:textId="77777777" w:rsidTr="009874F4">
        <w:trPr>
          <w:trHeight w:val="301"/>
        </w:trPr>
        <w:tc>
          <w:tcPr>
            <w:tcW w:w="1000" w:type="dxa"/>
            <w:noWrap/>
            <w:vAlign w:val="bottom"/>
            <w:hideMark/>
          </w:tcPr>
          <w:p w14:paraId="6360FDF4" w14:textId="55530B3D" w:rsidR="00BE66B4" w:rsidRPr="000F0E28" w:rsidRDefault="00BE66B4" w:rsidP="00BE66B4">
            <w:r>
              <w:rPr>
                <w:rFonts w:ascii="Calibri" w:hAnsi="Calibri" w:cs="Calibri"/>
                <w:color w:val="000000"/>
              </w:rPr>
              <w:t>HYP5</w:t>
            </w:r>
          </w:p>
        </w:tc>
        <w:tc>
          <w:tcPr>
            <w:tcW w:w="1127" w:type="dxa"/>
            <w:noWrap/>
            <w:vAlign w:val="bottom"/>
            <w:hideMark/>
          </w:tcPr>
          <w:p w14:paraId="1AFB6DDB" w14:textId="395E2BAC" w:rsidR="00BE66B4" w:rsidRPr="000F0E28" w:rsidRDefault="00BE66B4" w:rsidP="00BE66B4">
            <w:pPr>
              <w:ind w:left="32"/>
              <w:jc w:val="center"/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134" w:type="dxa"/>
            <w:noWrap/>
            <w:vAlign w:val="bottom"/>
            <w:hideMark/>
          </w:tcPr>
          <w:p w14:paraId="3AB239D5" w14:textId="56DE43DD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134" w:type="dxa"/>
            <w:noWrap/>
            <w:vAlign w:val="bottom"/>
            <w:hideMark/>
          </w:tcPr>
          <w:p w14:paraId="626180F6" w14:textId="1540DF4D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395" w:type="dxa"/>
            <w:vAlign w:val="bottom"/>
          </w:tcPr>
          <w:p w14:paraId="519D3C60" w14:textId="3F83F537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</w:tr>
      <w:tr w:rsidR="00BE66B4" w:rsidRPr="000F0E28" w14:paraId="65E4FBA6" w14:textId="77777777" w:rsidTr="009874F4">
        <w:trPr>
          <w:trHeight w:val="301"/>
        </w:trPr>
        <w:tc>
          <w:tcPr>
            <w:tcW w:w="1000" w:type="dxa"/>
            <w:noWrap/>
            <w:vAlign w:val="bottom"/>
            <w:hideMark/>
          </w:tcPr>
          <w:p w14:paraId="6E8C90F1" w14:textId="04216FB5" w:rsidR="00BE66B4" w:rsidRPr="000F0E28" w:rsidRDefault="00BE66B4" w:rsidP="00BE66B4">
            <w:r>
              <w:rPr>
                <w:rFonts w:ascii="Calibri" w:hAnsi="Calibri" w:cs="Calibri"/>
                <w:color w:val="000000"/>
              </w:rPr>
              <w:t>HYP6</w:t>
            </w:r>
          </w:p>
        </w:tc>
        <w:tc>
          <w:tcPr>
            <w:tcW w:w="1127" w:type="dxa"/>
            <w:noWrap/>
            <w:vAlign w:val="bottom"/>
            <w:hideMark/>
          </w:tcPr>
          <w:p w14:paraId="21A155A1" w14:textId="21B0647C" w:rsidR="00BE66B4" w:rsidRPr="000F0E28" w:rsidRDefault="00BE66B4" w:rsidP="00BE66B4">
            <w:pPr>
              <w:ind w:left="32"/>
              <w:jc w:val="center"/>
            </w:pPr>
            <w:r>
              <w:rPr>
                <w:rFonts w:ascii="Calibri" w:hAnsi="Calibri" w:cs="Calibri"/>
                <w:color w:val="000000"/>
              </w:rPr>
              <w:t>2.14</w:t>
            </w:r>
          </w:p>
        </w:tc>
        <w:tc>
          <w:tcPr>
            <w:tcW w:w="1134" w:type="dxa"/>
            <w:noWrap/>
            <w:vAlign w:val="bottom"/>
            <w:hideMark/>
          </w:tcPr>
          <w:p w14:paraId="455EC081" w14:textId="667D2FF3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46</w:t>
            </w:r>
          </w:p>
        </w:tc>
        <w:tc>
          <w:tcPr>
            <w:tcW w:w="1134" w:type="dxa"/>
            <w:noWrap/>
            <w:vAlign w:val="bottom"/>
            <w:hideMark/>
          </w:tcPr>
          <w:p w14:paraId="5F0BE57C" w14:textId="436D5027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73</w:t>
            </w:r>
          </w:p>
        </w:tc>
        <w:tc>
          <w:tcPr>
            <w:tcW w:w="1395" w:type="dxa"/>
            <w:vAlign w:val="bottom"/>
          </w:tcPr>
          <w:p w14:paraId="666FB0F8" w14:textId="4463075C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</w:tr>
      <w:tr w:rsidR="00BE66B4" w:rsidRPr="000F0E28" w14:paraId="59E55A91" w14:textId="77777777" w:rsidTr="009874F4">
        <w:trPr>
          <w:trHeight w:val="301"/>
        </w:trPr>
        <w:tc>
          <w:tcPr>
            <w:tcW w:w="1000" w:type="dxa"/>
            <w:noWrap/>
            <w:vAlign w:val="bottom"/>
            <w:hideMark/>
          </w:tcPr>
          <w:p w14:paraId="1C96FC2E" w14:textId="0D6989EB" w:rsidR="00BE66B4" w:rsidRPr="000F0E28" w:rsidRDefault="00BE66B4" w:rsidP="00BE66B4">
            <w:r>
              <w:rPr>
                <w:rFonts w:ascii="Calibri" w:hAnsi="Calibri" w:cs="Calibri"/>
                <w:color w:val="000000"/>
              </w:rPr>
              <w:t>HYP7</w:t>
            </w:r>
          </w:p>
        </w:tc>
        <w:tc>
          <w:tcPr>
            <w:tcW w:w="1127" w:type="dxa"/>
            <w:noWrap/>
            <w:vAlign w:val="bottom"/>
            <w:hideMark/>
          </w:tcPr>
          <w:p w14:paraId="67552143" w14:textId="4113AC59" w:rsidR="00BE66B4" w:rsidRPr="000F0E28" w:rsidRDefault="00BE66B4" w:rsidP="00BE66B4">
            <w:pPr>
              <w:ind w:left="32"/>
              <w:jc w:val="center"/>
            </w:pPr>
            <w:r>
              <w:rPr>
                <w:rFonts w:ascii="Calibri" w:hAnsi="Calibri" w:cs="Calibri"/>
                <w:color w:val="000000"/>
              </w:rPr>
              <w:t>-1.43</w:t>
            </w:r>
          </w:p>
        </w:tc>
        <w:tc>
          <w:tcPr>
            <w:tcW w:w="1134" w:type="dxa"/>
            <w:noWrap/>
            <w:vAlign w:val="bottom"/>
            <w:hideMark/>
          </w:tcPr>
          <w:p w14:paraId="47E9FC27" w14:textId="4B2A4E61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03</w:t>
            </w:r>
          </w:p>
        </w:tc>
        <w:tc>
          <w:tcPr>
            <w:tcW w:w="1134" w:type="dxa"/>
            <w:noWrap/>
            <w:vAlign w:val="bottom"/>
            <w:hideMark/>
          </w:tcPr>
          <w:p w14:paraId="767B44D3" w14:textId="74825CF4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08</w:t>
            </w:r>
          </w:p>
        </w:tc>
        <w:tc>
          <w:tcPr>
            <w:tcW w:w="1395" w:type="dxa"/>
            <w:vAlign w:val="bottom"/>
          </w:tcPr>
          <w:p w14:paraId="720C38A1" w14:textId="261E4019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BE66B4" w:rsidRPr="000F0E28" w14:paraId="2711266C" w14:textId="77777777" w:rsidTr="009874F4">
        <w:trPr>
          <w:trHeight w:val="301"/>
        </w:trPr>
        <w:tc>
          <w:tcPr>
            <w:tcW w:w="1000" w:type="dxa"/>
            <w:noWrap/>
            <w:vAlign w:val="bottom"/>
            <w:hideMark/>
          </w:tcPr>
          <w:p w14:paraId="4ED06409" w14:textId="3475B4F9" w:rsidR="00BE66B4" w:rsidRPr="000F0E28" w:rsidRDefault="00BE66B4" w:rsidP="00BE66B4">
            <w:r>
              <w:rPr>
                <w:rFonts w:ascii="Calibri" w:hAnsi="Calibri" w:cs="Calibri"/>
                <w:color w:val="000000"/>
              </w:rPr>
              <w:t>SOM1</w:t>
            </w:r>
          </w:p>
        </w:tc>
        <w:tc>
          <w:tcPr>
            <w:tcW w:w="1127" w:type="dxa"/>
            <w:noWrap/>
            <w:vAlign w:val="bottom"/>
            <w:hideMark/>
          </w:tcPr>
          <w:p w14:paraId="2B9A94AC" w14:textId="51BEE110" w:rsidR="00BE66B4" w:rsidRPr="000F0E28" w:rsidRDefault="00BE66B4" w:rsidP="00BE66B4">
            <w:pPr>
              <w:ind w:left="32"/>
              <w:jc w:val="center"/>
            </w:pPr>
            <w:r>
              <w:rPr>
                <w:rFonts w:ascii="Calibri" w:hAnsi="Calibri" w:cs="Calibri"/>
                <w:color w:val="000000"/>
              </w:rPr>
              <w:t>-0.48</w:t>
            </w:r>
          </w:p>
        </w:tc>
        <w:tc>
          <w:tcPr>
            <w:tcW w:w="1134" w:type="dxa"/>
            <w:noWrap/>
            <w:vAlign w:val="bottom"/>
            <w:hideMark/>
          </w:tcPr>
          <w:p w14:paraId="6446576F" w14:textId="2FE8231B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18</w:t>
            </w:r>
          </w:p>
        </w:tc>
        <w:tc>
          <w:tcPr>
            <w:tcW w:w="1134" w:type="dxa"/>
            <w:noWrap/>
            <w:vAlign w:val="bottom"/>
            <w:hideMark/>
          </w:tcPr>
          <w:p w14:paraId="79952C11" w14:textId="0AD226FA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395" w:type="dxa"/>
            <w:vAlign w:val="bottom"/>
          </w:tcPr>
          <w:p w14:paraId="6AC873D8" w14:textId="718DB33B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</w:tr>
      <w:tr w:rsidR="00BE66B4" w:rsidRPr="000F0E28" w14:paraId="12F3A463" w14:textId="77777777" w:rsidTr="009874F4">
        <w:trPr>
          <w:trHeight w:val="301"/>
        </w:trPr>
        <w:tc>
          <w:tcPr>
            <w:tcW w:w="1000" w:type="dxa"/>
            <w:noWrap/>
            <w:vAlign w:val="bottom"/>
            <w:hideMark/>
          </w:tcPr>
          <w:p w14:paraId="57FBC7F0" w14:textId="6DDA8A6F" w:rsidR="00BE66B4" w:rsidRPr="000F0E28" w:rsidRDefault="00BE66B4" w:rsidP="00BE66B4">
            <w:r>
              <w:rPr>
                <w:rFonts w:ascii="Calibri" w:hAnsi="Calibri" w:cs="Calibri"/>
                <w:color w:val="000000"/>
              </w:rPr>
              <w:t>SOM2</w:t>
            </w:r>
          </w:p>
        </w:tc>
        <w:tc>
          <w:tcPr>
            <w:tcW w:w="1127" w:type="dxa"/>
            <w:noWrap/>
            <w:vAlign w:val="bottom"/>
            <w:hideMark/>
          </w:tcPr>
          <w:p w14:paraId="71321FB2" w14:textId="6741599E" w:rsidR="00BE66B4" w:rsidRPr="000F0E28" w:rsidRDefault="00BE66B4" w:rsidP="00BE66B4">
            <w:pPr>
              <w:ind w:left="32"/>
              <w:jc w:val="center"/>
            </w:pPr>
            <w:r>
              <w:rPr>
                <w:rFonts w:ascii="Calibri" w:hAnsi="Calibri" w:cs="Calibri"/>
                <w:color w:val="000000"/>
              </w:rPr>
              <w:t>-1.34</w:t>
            </w:r>
          </w:p>
        </w:tc>
        <w:tc>
          <w:tcPr>
            <w:tcW w:w="1134" w:type="dxa"/>
            <w:noWrap/>
            <w:vAlign w:val="bottom"/>
            <w:hideMark/>
          </w:tcPr>
          <w:p w14:paraId="2AF6E3E1" w14:textId="1FFDAD12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02</w:t>
            </w:r>
          </w:p>
        </w:tc>
        <w:tc>
          <w:tcPr>
            <w:tcW w:w="1134" w:type="dxa"/>
            <w:noWrap/>
            <w:vAlign w:val="bottom"/>
            <w:hideMark/>
          </w:tcPr>
          <w:p w14:paraId="5C90FE16" w14:textId="339B0385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16</w:t>
            </w:r>
          </w:p>
        </w:tc>
        <w:tc>
          <w:tcPr>
            <w:tcW w:w="1395" w:type="dxa"/>
            <w:vAlign w:val="bottom"/>
          </w:tcPr>
          <w:p w14:paraId="4170798B" w14:textId="6421C875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</w:tr>
      <w:tr w:rsidR="00BE66B4" w:rsidRPr="000F0E28" w14:paraId="19245DCF" w14:textId="77777777" w:rsidTr="009874F4">
        <w:trPr>
          <w:trHeight w:val="301"/>
        </w:trPr>
        <w:tc>
          <w:tcPr>
            <w:tcW w:w="1000" w:type="dxa"/>
            <w:noWrap/>
            <w:vAlign w:val="bottom"/>
            <w:hideMark/>
          </w:tcPr>
          <w:p w14:paraId="27F62A1B" w14:textId="07A0474F" w:rsidR="00BE66B4" w:rsidRPr="000F0E28" w:rsidRDefault="00BE66B4" w:rsidP="00BE66B4">
            <w:r>
              <w:rPr>
                <w:rFonts w:ascii="Calibri" w:hAnsi="Calibri" w:cs="Calibri"/>
                <w:color w:val="000000"/>
              </w:rPr>
              <w:t>SOM3</w:t>
            </w:r>
          </w:p>
        </w:tc>
        <w:tc>
          <w:tcPr>
            <w:tcW w:w="1127" w:type="dxa"/>
            <w:noWrap/>
            <w:vAlign w:val="bottom"/>
            <w:hideMark/>
          </w:tcPr>
          <w:p w14:paraId="29BA13DE" w14:textId="15CA49BE" w:rsidR="00BE66B4" w:rsidRPr="000F0E28" w:rsidRDefault="00BE66B4" w:rsidP="00BE66B4">
            <w:pPr>
              <w:ind w:left="32"/>
              <w:jc w:val="center"/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1134" w:type="dxa"/>
            <w:noWrap/>
            <w:vAlign w:val="bottom"/>
            <w:hideMark/>
          </w:tcPr>
          <w:p w14:paraId="6298FF1E" w14:textId="5135F86D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134" w:type="dxa"/>
            <w:noWrap/>
            <w:vAlign w:val="bottom"/>
            <w:hideMark/>
          </w:tcPr>
          <w:p w14:paraId="22800914" w14:textId="215E9B7A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1395" w:type="dxa"/>
            <w:vAlign w:val="bottom"/>
          </w:tcPr>
          <w:p w14:paraId="24E8FC50" w14:textId="67B144E0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</w:tr>
      <w:tr w:rsidR="00BE66B4" w:rsidRPr="000F0E28" w14:paraId="753C564D" w14:textId="77777777" w:rsidTr="009874F4">
        <w:trPr>
          <w:trHeight w:val="301"/>
        </w:trPr>
        <w:tc>
          <w:tcPr>
            <w:tcW w:w="1000" w:type="dxa"/>
            <w:noWrap/>
            <w:vAlign w:val="bottom"/>
            <w:hideMark/>
          </w:tcPr>
          <w:p w14:paraId="232F9263" w14:textId="7D1A8704" w:rsidR="00BE66B4" w:rsidRPr="000F0E28" w:rsidRDefault="00BE66B4" w:rsidP="00BE66B4">
            <w:r>
              <w:rPr>
                <w:rFonts w:ascii="Calibri" w:hAnsi="Calibri" w:cs="Calibri"/>
                <w:color w:val="000000"/>
              </w:rPr>
              <w:t>SOM4</w:t>
            </w:r>
          </w:p>
        </w:tc>
        <w:tc>
          <w:tcPr>
            <w:tcW w:w="1127" w:type="dxa"/>
            <w:noWrap/>
            <w:vAlign w:val="bottom"/>
            <w:hideMark/>
          </w:tcPr>
          <w:p w14:paraId="730F9EAD" w14:textId="7C9C0F27" w:rsidR="00BE66B4" w:rsidRPr="000F0E28" w:rsidRDefault="00BE66B4" w:rsidP="00BE66B4">
            <w:pPr>
              <w:ind w:left="32"/>
              <w:jc w:val="center"/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134" w:type="dxa"/>
            <w:noWrap/>
            <w:vAlign w:val="bottom"/>
            <w:hideMark/>
          </w:tcPr>
          <w:p w14:paraId="39475453" w14:textId="7C8FC264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134" w:type="dxa"/>
            <w:noWrap/>
            <w:vAlign w:val="bottom"/>
            <w:hideMark/>
          </w:tcPr>
          <w:p w14:paraId="007AC933" w14:textId="49A4A787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395" w:type="dxa"/>
            <w:vAlign w:val="bottom"/>
          </w:tcPr>
          <w:p w14:paraId="0185633A" w14:textId="16AC3240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</w:tr>
      <w:tr w:rsidR="00BE66B4" w:rsidRPr="000F0E28" w14:paraId="2189547B" w14:textId="77777777" w:rsidTr="009874F4">
        <w:trPr>
          <w:trHeight w:val="301"/>
        </w:trPr>
        <w:tc>
          <w:tcPr>
            <w:tcW w:w="1000" w:type="dxa"/>
            <w:noWrap/>
            <w:vAlign w:val="bottom"/>
            <w:hideMark/>
          </w:tcPr>
          <w:p w14:paraId="26C7B016" w14:textId="5B6F1F3E" w:rsidR="00BE66B4" w:rsidRPr="000F0E28" w:rsidRDefault="00BE66B4" w:rsidP="00BE66B4">
            <w:r>
              <w:rPr>
                <w:rFonts w:ascii="Calibri" w:hAnsi="Calibri" w:cs="Calibri"/>
                <w:color w:val="000000"/>
              </w:rPr>
              <w:t>SOM5</w:t>
            </w:r>
          </w:p>
        </w:tc>
        <w:tc>
          <w:tcPr>
            <w:tcW w:w="1127" w:type="dxa"/>
            <w:noWrap/>
            <w:vAlign w:val="bottom"/>
            <w:hideMark/>
          </w:tcPr>
          <w:p w14:paraId="55BAFAB5" w14:textId="3509D9A2" w:rsidR="00BE66B4" w:rsidRPr="000F0E28" w:rsidRDefault="00BE66B4" w:rsidP="00BE66B4">
            <w:pPr>
              <w:ind w:left="32"/>
              <w:jc w:val="center"/>
            </w:pPr>
            <w:r>
              <w:rPr>
                <w:rFonts w:ascii="Calibri" w:hAnsi="Calibri" w:cs="Calibri"/>
                <w:color w:val="000000"/>
              </w:rPr>
              <w:t>1.68</w:t>
            </w:r>
          </w:p>
        </w:tc>
        <w:tc>
          <w:tcPr>
            <w:tcW w:w="1134" w:type="dxa"/>
            <w:noWrap/>
            <w:vAlign w:val="bottom"/>
            <w:hideMark/>
          </w:tcPr>
          <w:p w14:paraId="0130CCDF" w14:textId="4A04081A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77</w:t>
            </w:r>
          </w:p>
        </w:tc>
        <w:tc>
          <w:tcPr>
            <w:tcW w:w="1134" w:type="dxa"/>
            <w:noWrap/>
            <w:vAlign w:val="bottom"/>
            <w:hideMark/>
          </w:tcPr>
          <w:p w14:paraId="483035B1" w14:textId="7ECCA854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395" w:type="dxa"/>
            <w:vAlign w:val="bottom"/>
          </w:tcPr>
          <w:p w14:paraId="7C88A75B" w14:textId="03289ACF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</w:tr>
      <w:tr w:rsidR="00BE66B4" w:rsidRPr="000F0E28" w14:paraId="756E594F" w14:textId="77777777" w:rsidTr="009874F4">
        <w:trPr>
          <w:trHeight w:val="301"/>
        </w:trPr>
        <w:tc>
          <w:tcPr>
            <w:tcW w:w="1000" w:type="dxa"/>
            <w:noWrap/>
            <w:vAlign w:val="bottom"/>
            <w:hideMark/>
          </w:tcPr>
          <w:p w14:paraId="2C7AC76E" w14:textId="4094D1F7" w:rsidR="00BE66B4" w:rsidRPr="000F0E28" w:rsidRDefault="00BE66B4" w:rsidP="00BE66B4">
            <w:r>
              <w:rPr>
                <w:rFonts w:ascii="Calibri" w:hAnsi="Calibri" w:cs="Calibri"/>
                <w:color w:val="000000"/>
              </w:rPr>
              <w:t>SOM6</w:t>
            </w:r>
          </w:p>
        </w:tc>
        <w:tc>
          <w:tcPr>
            <w:tcW w:w="1127" w:type="dxa"/>
            <w:noWrap/>
            <w:vAlign w:val="bottom"/>
            <w:hideMark/>
          </w:tcPr>
          <w:p w14:paraId="7D418B24" w14:textId="643EBFB4" w:rsidR="00BE66B4" w:rsidRPr="000F0E28" w:rsidRDefault="00BE66B4" w:rsidP="00BE66B4">
            <w:pPr>
              <w:ind w:left="32"/>
              <w:jc w:val="center"/>
            </w:pPr>
            <w:r>
              <w:rPr>
                <w:rFonts w:ascii="Calibri" w:hAnsi="Calibri" w:cs="Calibri"/>
                <w:color w:val="000000"/>
              </w:rPr>
              <w:t>-0.22</w:t>
            </w:r>
          </w:p>
        </w:tc>
        <w:tc>
          <w:tcPr>
            <w:tcW w:w="1134" w:type="dxa"/>
            <w:noWrap/>
            <w:vAlign w:val="bottom"/>
            <w:hideMark/>
          </w:tcPr>
          <w:p w14:paraId="5683EF85" w14:textId="6BD59F37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134" w:type="dxa"/>
            <w:noWrap/>
            <w:vAlign w:val="bottom"/>
            <w:hideMark/>
          </w:tcPr>
          <w:p w14:paraId="1E889C82" w14:textId="17DD7F46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86</w:t>
            </w:r>
          </w:p>
        </w:tc>
        <w:tc>
          <w:tcPr>
            <w:tcW w:w="1395" w:type="dxa"/>
            <w:vAlign w:val="bottom"/>
          </w:tcPr>
          <w:p w14:paraId="79E8DCDF" w14:textId="671071CD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</w:tr>
      <w:tr w:rsidR="00BE66B4" w:rsidRPr="000F0E28" w14:paraId="33555B38" w14:textId="77777777" w:rsidTr="009874F4">
        <w:trPr>
          <w:trHeight w:val="301"/>
        </w:trPr>
        <w:tc>
          <w:tcPr>
            <w:tcW w:w="1000" w:type="dxa"/>
            <w:noWrap/>
            <w:vAlign w:val="bottom"/>
            <w:hideMark/>
          </w:tcPr>
          <w:p w14:paraId="2565271C" w14:textId="6AB22291" w:rsidR="00BE66B4" w:rsidRPr="000F0E28" w:rsidRDefault="00BE66B4" w:rsidP="00BE66B4">
            <w:r>
              <w:rPr>
                <w:rFonts w:ascii="Calibri" w:hAnsi="Calibri" w:cs="Calibri"/>
                <w:color w:val="000000"/>
              </w:rPr>
              <w:t>SOM7</w:t>
            </w:r>
          </w:p>
        </w:tc>
        <w:tc>
          <w:tcPr>
            <w:tcW w:w="1127" w:type="dxa"/>
            <w:noWrap/>
            <w:vAlign w:val="bottom"/>
            <w:hideMark/>
          </w:tcPr>
          <w:p w14:paraId="349A16F1" w14:textId="45CC087F" w:rsidR="00BE66B4" w:rsidRPr="000F0E28" w:rsidRDefault="00BE66B4" w:rsidP="00BE66B4">
            <w:pPr>
              <w:ind w:left="32"/>
              <w:jc w:val="center"/>
            </w:pPr>
            <w:r>
              <w:rPr>
                <w:rFonts w:ascii="Calibri" w:hAnsi="Calibri" w:cs="Calibri"/>
                <w:color w:val="000000"/>
              </w:rPr>
              <w:t>-0.81</w:t>
            </w:r>
          </w:p>
        </w:tc>
        <w:tc>
          <w:tcPr>
            <w:tcW w:w="1134" w:type="dxa"/>
            <w:noWrap/>
            <w:vAlign w:val="bottom"/>
            <w:hideMark/>
          </w:tcPr>
          <w:p w14:paraId="166EF71E" w14:textId="17BD53B4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48</w:t>
            </w:r>
          </w:p>
        </w:tc>
        <w:tc>
          <w:tcPr>
            <w:tcW w:w="1134" w:type="dxa"/>
            <w:noWrap/>
            <w:vAlign w:val="bottom"/>
            <w:hideMark/>
          </w:tcPr>
          <w:p w14:paraId="3A0AEC07" w14:textId="33E173C0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395" w:type="dxa"/>
            <w:vAlign w:val="bottom"/>
          </w:tcPr>
          <w:p w14:paraId="500D8FE0" w14:textId="52F114C1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</w:tr>
      <w:tr w:rsidR="00BE66B4" w:rsidRPr="000F0E28" w14:paraId="4F40CCEC" w14:textId="77777777" w:rsidTr="009874F4">
        <w:trPr>
          <w:trHeight w:val="301"/>
        </w:trPr>
        <w:tc>
          <w:tcPr>
            <w:tcW w:w="1000" w:type="dxa"/>
            <w:noWrap/>
            <w:vAlign w:val="bottom"/>
          </w:tcPr>
          <w:p w14:paraId="0082D4D4" w14:textId="6B226816" w:rsidR="00BE66B4" w:rsidRPr="000F0E28" w:rsidRDefault="00BE66B4" w:rsidP="00BE66B4">
            <w:r>
              <w:rPr>
                <w:rFonts w:ascii="Calibri" w:hAnsi="Calibri" w:cs="Calibri"/>
                <w:color w:val="000000"/>
              </w:rPr>
              <w:t>DISS1</w:t>
            </w:r>
          </w:p>
        </w:tc>
        <w:tc>
          <w:tcPr>
            <w:tcW w:w="1127" w:type="dxa"/>
            <w:noWrap/>
            <w:vAlign w:val="bottom"/>
          </w:tcPr>
          <w:p w14:paraId="362B87E2" w14:textId="21FFFDF1" w:rsidR="00BE66B4" w:rsidRPr="000F0E28" w:rsidRDefault="00BE66B4" w:rsidP="00BE66B4">
            <w:pPr>
              <w:ind w:left="32"/>
              <w:jc w:val="center"/>
            </w:pPr>
            <w:r>
              <w:rPr>
                <w:rFonts w:ascii="Calibri" w:hAnsi="Calibri" w:cs="Calibri"/>
                <w:color w:val="000000"/>
              </w:rPr>
              <w:t>-0.71</w:t>
            </w:r>
          </w:p>
        </w:tc>
        <w:tc>
          <w:tcPr>
            <w:tcW w:w="1134" w:type="dxa"/>
            <w:noWrap/>
            <w:vAlign w:val="bottom"/>
          </w:tcPr>
          <w:p w14:paraId="3F08ABCA" w14:textId="74BDDA65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38</w:t>
            </w:r>
          </w:p>
        </w:tc>
        <w:tc>
          <w:tcPr>
            <w:tcW w:w="1134" w:type="dxa"/>
            <w:noWrap/>
            <w:vAlign w:val="bottom"/>
          </w:tcPr>
          <w:p w14:paraId="4AB33CA6" w14:textId="3368D465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90</w:t>
            </w:r>
          </w:p>
        </w:tc>
        <w:tc>
          <w:tcPr>
            <w:tcW w:w="1395" w:type="dxa"/>
            <w:vAlign w:val="bottom"/>
          </w:tcPr>
          <w:p w14:paraId="592A8518" w14:textId="05B602C3" w:rsidR="00BE66B4" w:rsidRPr="00DD73B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</w:tr>
      <w:tr w:rsidR="00BE66B4" w:rsidRPr="000F0E28" w14:paraId="748B5B8A" w14:textId="77777777" w:rsidTr="009874F4">
        <w:trPr>
          <w:trHeight w:val="301"/>
        </w:trPr>
        <w:tc>
          <w:tcPr>
            <w:tcW w:w="1000" w:type="dxa"/>
            <w:tcBorders>
              <w:bottom w:val="single" w:sz="4" w:space="0" w:color="auto"/>
            </w:tcBorders>
            <w:noWrap/>
            <w:vAlign w:val="bottom"/>
          </w:tcPr>
          <w:p w14:paraId="3C11EBE9" w14:textId="162E784A" w:rsidR="00BE66B4" w:rsidRPr="000F0E28" w:rsidRDefault="00BE66B4" w:rsidP="00BE66B4">
            <w:r>
              <w:rPr>
                <w:rFonts w:ascii="Calibri" w:hAnsi="Calibri" w:cs="Calibri"/>
                <w:color w:val="000000"/>
              </w:rPr>
              <w:t>DISS2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noWrap/>
            <w:vAlign w:val="bottom"/>
          </w:tcPr>
          <w:p w14:paraId="16942090" w14:textId="5EA53AE6" w:rsidR="00BE66B4" w:rsidRPr="000F0E28" w:rsidRDefault="00BE66B4" w:rsidP="00BE66B4">
            <w:pPr>
              <w:ind w:left="32"/>
              <w:jc w:val="center"/>
            </w:pPr>
            <w:r>
              <w:rPr>
                <w:rFonts w:ascii="Calibri" w:hAnsi="Calibri" w:cs="Calibri"/>
                <w:color w:val="000000"/>
              </w:rPr>
              <w:t>-0.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</w:tcPr>
          <w:p w14:paraId="4BB202C3" w14:textId="3D6A429A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</w:tcPr>
          <w:p w14:paraId="0720D380" w14:textId="3089D979" w:rsidR="00BE66B4" w:rsidRPr="000F0E2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48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bottom"/>
          </w:tcPr>
          <w:p w14:paraId="115E951E" w14:textId="3294B3BB" w:rsidR="00BE66B4" w:rsidRPr="00DD73B8" w:rsidRDefault="00BE66B4" w:rsidP="00BE66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</w:tr>
    </w:tbl>
    <w:p w14:paraId="473CCBDC" w14:textId="02659CD4" w:rsidR="00BC6112" w:rsidRDefault="00BC6112">
      <w:pPr>
        <w:rPr>
          <w:lang w:val="en-US"/>
        </w:rPr>
      </w:pPr>
    </w:p>
    <w:p w14:paraId="0F3E25B2" w14:textId="5E38C560" w:rsidR="00BC6112" w:rsidRDefault="00BC6112">
      <w:pPr>
        <w:rPr>
          <w:lang w:val="en-US"/>
        </w:rPr>
      </w:pPr>
    </w:p>
    <w:p w14:paraId="42F8EF0F" w14:textId="62F7DD9A" w:rsidR="00BC6112" w:rsidRDefault="00BC6112">
      <w:pPr>
        <w:rPr>
          <w:lang w:val="en-US"/>
        </w:rPr>
      </w:pPr>
    </w:p>
    <w:p w14:paraId="59FD3DE7" w14:textId="633CA267" w:rsidR="00BC6112" w:rsidRDefault="00BC6112">
      <w:pPr>
        <w:rPr>
          <w:lang w:val="en-US"/>
        </w:rPr>
      </w:pPr>
    </w:p>
    <w:p w14:paraId="282F414E" w14:textId="37E918CA" w:rsidR="00BC6112" w:rsidRDefault="00BC6112">
      <w:pPr>
        <w:rPr>
          <w:lang w:val="en-US"/>
        </w:rPr>
      </w:pPr>
    </w:p>
    <w:p w14:paraId="0468D3DB" w14:textId="44941D33" w:rsidR="00BC6112" w:rsidRDefault="00BC6112">
      <w:pPr>
        <w:rPr>
          <w:lang w:val="en-US"/>
        </w:rPr>
      </w:pPr>
    </w:p>
    <w:p w14:paraId="0131008D" w14:textId="4FEEDE97" w:rsidR="00BC6112" w:rsidRDefault="00BC6112">
      <w:pPr>
        <w:rPr>
          <w:lang w:val="en-US"/>
        </w:rPr>
      </w:pPr>
    </w:p>
    <w:p w14:paraId="19DE17A2" w14:textId="783D5972" w:rsidR="00BC6112" w:rsidRDefault="00BC6112">
      <w:pPr>
        <w:rPr>
          <w:lang w:val="en-US"/>
        </w:rPr>
      </w:pPr>
    </w:p>
    <w:p w14:paraId="649D6213" w14:textId="04C84FE4" w:rsidR="00BC6112" w:rsidRDefault="00BC6112">
      <w:pPr>
        <w:rPr>
          <w:lang w:val="en-US"/>
        </w:rPr>
      </w:pPr>
    </w:p>
    <w:p w14:paraId="13ADA144" w14:textId="07107377" w:rsidR="00BC6112" w:rsidRDefault="00BC6112">
      <w:pPr>
        <w:rPr>
          <w:lang w:val="en-US"/>
        </w:rPr>
      </w:pPr>
    </w:p>
    <w:p w14:paraId="5B7AD819" w14:textId="68720980" w:rsidR="00BC6112" w:rsidRDefault="00BC6112">
      <w:pPr>
        <w:rPr>
          <w:lang w:val="en-US"/>
        </w:rPr>
      </w:pPr>
    </w:p>
    <w:tbl>
      <w:tblPr>
        <w:tblStyle w:val="Tabellenraster"/>
        <w:tblpPr w:leftFromText="141" w:rightFromText="141" w:vertAnchor="page" w:horzAnchor="margin" w:tblpY="2280"/>
        <w:tblW w:w="66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4"/>
        <w:gridCol w:w="907"/>
        <w:gridCol w:w="907"/>
        <w:gridCol w:w="907"/>
        <w:gridCol w:w="907"/>
        <w:gridCol w:w="907"/>
      </w:tblGrid>
      <w:tr w:rsidR="00B05157" w14:paraId="60103B57" w14:textId="77777777" w:rsidTr="0056272D"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</w:tcPr>
          <w:p w14:paraId="317D0073" w14:textId="77777777" w:rsidR="00B05157" w:rsidRDefault="00B05157" w:rsidP="00B05157">
            <w:pPr>
              <w:rPr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2386FCBE" w14:textId="77777777" w:rsidR="00B05157" w:rsidRDefault="00B05157" w:rsidP="00B0515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0C9ACB03" w14:textId="77777777" w:rsidR="00B05157" w:rsidRDefault="00B05157" w:rsidP="00B0515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296AD83B" w14:textId="77777777" w:rsidR="00B05157" w:rsidRDefault="00B05157" w:rsidP="00B05157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02F6145F" w14:textId="77777777" w:rsidR="00B05157" w:rsidRDefault="00B05157" w:rsidP="00B05157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3578382F" w14:textId="77777777" w:rsidR="00B05157" w:rsidRDefault="00B05157" w:rsidP="00B05157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B05157" w14:paraId="1EAAB9A1" w14:textId="77777777" w:rsidTr="0056272D">
        <w:tc>
          <w:tcPr>
            <w:tcW w:w="2154" w:type="dxa"/>
            <w:tcBorders>
              <w:top w:val="single" w:sz="4" w:space="0" w:color="auto"/>
            </w:tcBorders>
          </w:tcPr>
          <w:p w14:paraId="69C16865" w14:textId="77777777" w:rsidR="00B05157" w:rsidRDefault="00B05157" w:rsidP="00B05157">
            <w:pPr>
              <w:rPr>
                <w:lang w:val="en-US"/>
              </w:rPr>
            </w:pPr>
            <w:r>
              <w:rPr>
                <w:lang w:val="en-US"/>
              </w:rPr>
              <w:t>1 Intrusion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3BCEEB32" w14:textId="73242EA6" w:rsidR="00B05157" w:rsidRDefault="00FC3F13" w:rsidP="00B05157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0C21A459" w14:textId="5F1C80E8" w:rsidR="00B05157" w:rsidRDefault="00B05157" w:rsidP="00B05157">
            <w:pPr>
              <w:rPr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01AAB33E" w14:textId="106B8D0D" w:rsidR="00B05157" w:rsidRDefault="00B05157" w:rsidP="00B05157">
            <w:pPr>
              <w:rPr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0CAAFAE3" w14:textId="6B0295D2" w:rsidR="00B05157" w:rsidRDefault="00B05157" w:rsidP="00B05157">
            <w:pPr>
              <w:rPr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16679423" w14:textId="30D205B9" w:rsidR="00B05157" w:rsidRDefault="00B05157" w:rsidP="0056272D">
            <w:pPr>
              <w:rPr>
                <w:lang w:val="en-US"/>
              </w:rPr>
            </w:pPr>
          </w:p>
        </w:tc>
      </w:tr>
      <w:tr w:rsidR="00B05157" w14:paraId="50804319" w14:textId="77777777" w:rsidTr="0056272D">
        <w:tc>
          <w:tcPr>
            <w:tcW w:w="2154" w:type="dxa"/>
          </w:tcPr>
          <w:p w14:paraId="16A0258D" w14:textId="77777777" w:rsidR="00B05157" w:rsidRDefault="00B05157" w:rsidP="00B05157">
            <w:pPr>
              <w:rPr>
                <w:lang w:val="en-US"/>
              </w:rPr>
            </w:pPr>
            <w:r>
              <w:rPr>
                <w:lang w:val="en-US"/>
              </w:rPr>
              <w:t>2 Avoidance</w:t>
            </w:r>
          </w:p>
        </w:tc>
        <w:tc>
          <w:tcPr>
            <w:tcW w:w="907" w:type="dxa"/>
          </w:tcPr>
          <w:p w14:paraId="18CD5C11" w14:textId="638A266F" w:rsidR="00B05157" w:rsidRDefault="0056272D" w:rsidP="00B05157">
            <w:pPr>
              <w:rPr>
                <w:lang w:val="en-US"/>
              </w:rPr>
            </w:pPr>
            <w:r>
              <w:rPr>
                <w:lang w:val="en-US"/>
              </w:rPr>
              <w:t>.013</w:t>
            </w:r>
          </w:p>
        </w:tc>
        <w:tc>
          <w:tcPr>
            <w:tcW w:w="907" w:type="dxa"/>
          </w:tcPr>
          <w:p w14:paraId="1951BF19" w14:textId="4E1E8426" w:rsidR="00B05157" w:rsidRDefault="00FC3F13" w:rsidP="00B05157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07" w:type="dxa"/>
          </w:tcPr>
          <w:p w14:paraId="701CE5C7" w14:textId="2B37E4BC" w:rsidR="00B05157" w:rsidRDefault="00B05157" w:rsidP="00B05157">
            <w:pPr>
              <w:rPr>
                <w:lang w:val="en-US"/>
              </w:rPr>
            </w:pPr>
          </w:p>
        </w:tc>
        <w:tc>
          <w:tcPr>
            <w:tcW w:w="907" w:type="dxa"/>
          </w:tcPr>
          <w:p w14:paraId="1FA7F4A0" w14:textId="5E2A0D99" w:rsidR="00B05157" w:rsidRDefault="00B05157" w:rsidP="00B05157">
            <w:pPr>
              <w:rPr>
                <w:lang w:val="en-US"/>
              </w:rPr>
            </w:pPr>
          </w:p>
        </w:tc>
        <w:tc>
          <w:tcPr>
            <w:tcW w:w="907" w:type="dxa"/>
          </w:tcPr>
          <w:p w14:paraId="09605A99" w14:textId="00851B35" w:rsidR="00B05157" w:rsidRDefault="00B05157" w:rsidP="00B05157">
            <w:pPr>
              <w:rPr>
                <w:lang w:val="en-US"/>
              </w:rPr>
            </w:pPr>
          </w:p>
        </w:tc>
      </w:tr>
      <w:tr w:rsidR="00B05157" w14:paraId="088DBE05" w14:textId="77777777" w:rsidTr="0056272D">
        <w:tc>
          <w:tcPr>
            <w:tcW w:w="2154" w:type="dxa"/>
          </w:tcPr>
          <w:p w14:paraId="639AF3AA" w14:textId="77777777" w:rsidR="00B05157" w:rsidRDefault="00B05157" w:rsidP="00B05157">
            <w:pPr>
              <w:rPr>
                <w:lang w:val="en-US"/>
              </w:rPr>
            </w:pPr>
            <w:r>
              <w:rPr>
                <w:lang w:val="en-US"/>
              </w:rPr>
              <w:t>3 Hyperarousal</w:t>
            </w:r>
          </w:p>
        </w:tc>
        <w:tc>
          <w:tcPr>
            <w:tcW w:w="907" w:type="dxa"/>
          </w:tcPr>
          <w:p w14:paraId="4A82BBF1" w14:textId="090EE99E" w:rsidR="00B05157" w:rsidRDefault="0056272D" w:rsidP="00B05157">
            <w:pPr>
              <w:rPr>
                <w:lang w:val="en-US"/>
              </w:rPr>
            </w:pPr>
            <w:r>
              <w:rPr>
                <w:lang w:val="en-US"/>
              </w:rPr>
              <w:t>.032</w:t>
            </w:r>
          </w:p>
        </w:tc>
        <w:tc>
          <w:tcPr>
            <w:tcW w:w="907" w:type="dxa"/>
          </w:tcPr>
          <w:p w14:paraId="1470D7B5" w14:textId="1A4EC8D5" w:rsidR="00B05157" w:rsidRDefault="0056272D" w:rsidP="00B05157">
            <w:pPr>
              <w:rPr>
                <w:lang w:val="en-US"/>
              </w:rPr>
            </w:pPr>
            <w:r>
              <w:rPr>
                <w:lang w:val="en-US"/>
              </w:rPr>
              <w:t>.012</w:t>
            </w:r>
          </w:p>
        </w:tc>
        <w:tc>
          <w:tcPr>
            <w:tcW w:w="907" w:type="dxa"/>
          </w:tcPr>
          <w:p w14:paraId="480FF559" w14:textId="03C08ABD" w:rsidR="00B05157" w:rsidRDefault="00FC3F13" w:rsidP="00B05157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07" w:type="dxa"/>
          </w:tcPr>
          <w:p w14:paraId="274432D2" w14:textId="34B4DB06" w:rsidR="00B05157" w:rsidRDefault="00B05157" w:rsidP="00B05157">
            <w:pPr>
              <w:rPr>
                <w:lang w:val="en-US"/>
              </w:rPr>
            </w:pPr>
          </w:p>
        </w:tc>
        <w:tc>
          <w:tcPr>
            <w:tcW w:w="907" w:type="dxa"/>
          </w:tcPr>
          <w:p w14:paraId="7E5E73CF" w14:textId="641244E2" w:rsidR="00B05157" w:rsidRDefault="00B05157" w:rsidP="00B05157">
            <w:pPr>
              <w:rPr>
                <w:lang w:val="en-US"/>
              </w:rPr>
            </w:pPr>
          </w:p>
        </w:tc>
      </w:tr>
      <w:tr w:rsidR="00B05157" w14:paraId="3178C9C6" w14:textId="77777777" w:rsidTr="0056272D">
        <w:tc>
          <w:tcPr>
            <w:tcW w:w="2154" w:type="dxa"/>
          </w:tcPr>
          <w:p w14:paraId="40BF75FF" w14:textId="77777777" w:rsidR="00B05157" w:rsidRDefault="00B05157" w:rsidP="00B05157">
            <w:pPr>
              <w:rPr>
                <w:lang w:val="en-US"/>
              </w:rPr>
            </w:pPr>
            <w:r>
              <w:rPr>
                <w:lang w:val="en-US"/>
              </w:rPr>
              <w:t>4 Somatic symptoms</w:t>
            </w:r>
          </w:p>
        </w:tc>
        <w:tc>
          <w:tcPr>
            <w:tcW w:w="907" w:type="dxa"/>
          </w:tcPr>
          <w:p w14:paraId="0C1E899D" w14:textId="5D3A8483" w:rsidR="00B05157" w:rsidRDefault="0056272D" w:rsidP="00B05157">
            <w:pPr>
              <w:rPr>
                <w:lang w:val="en-US"/>
              </w:rPr>
            </w:pPr>
            <w:r>
              <w:rPr>
                <w:lang w:val="en-US"/>
              </w:rPr>
              <w:t>.003</w:t>
            </w:r>
          </w:p>
        </w:tc>
        <w:tc>
          <w:tcPr>
            <w:tcW w:w="907" w:type="dxa"/>
          </w:tcPr>
          <w:p w14:paraId="0A91F493" w14:textId="0E588884" w:rsidR="00B05157" w:rsidRDefault="0056272D" w:rsidP="00B05157">
            <w:pPr>
              <w:rPr>
                <w:lang w:val="en-US"/>
              </w:rPr>
            </w:pPr>
            <w:r>
              <w:rPr>
                <w:lang w:val="en-US"/>
              </w:rPr>
              <w:t>.001</w:t>
            </w:r>
          </w:p>
        </w:tc>
        <w:tc>
          <w:tcPr>
            <w:tcW w:w="907" w:type="dxa"/>
          </w:tcPr>
          <w:p w14:paraId="1C606925" w14:textId="19434967" w:rsidR="00B05157" w:rsidRDefault="0056272D" w:rsidP="00B05157">
            <w:pPr>
              <w:rPr>
                <w:lang w:val="en-US"/>
              </w:rPr>
            </w:pPr>
            <w:r>
              <w:rPr>
                <w:lang w:val="en-US"/>
              </w:rPr>
              <w:t>.014</w:t>
            </w:r>
          </w:p>
        </w:tc>
        <w:tc>
          <w:tcPr>
            <w:tcW w:w="907" w:type="dxa"/>
          </w:tcPr>
          <w:p w14:paraId="39AE7DB1" w14:textId="0C971B7A" w:rsidR="00B05157" w:rsidRDefault="00FC3F13" w:rsidP="00B05157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07" w:type="dxa"/>
          </w:tcPr>
          <w:p w14:paraId="7618D38D" w14:textId="406834C4" w:rsidR="00B05157" w:rsidRDefault="00B05157" w:rsidP="00B05157">
            <w:pPr>
              <w:rPr>
                <w:lang w:val="en-US"/>
              </w:rPr>
            </w:pPr>
          </w:p>
        </w:tc>
      </w:tr>
      <w:tr w:rsidR="00B05157" w14:paraId="10E5585F" w14:textId="77777777" w:rsidTr="0056272D">
        <w:tc>
          <w:tcPr>
            <w:tcW w:w="2154" w:type="dxa"/>
            <w:tcBorders>
              <w:bottom w:val="single" w:sz="4" w:space="0" w:color="auto"/>
            </w:tcBorders>
          </w:tcPr>
          <w:p w14:paraId="01E18D05" w14:textId="77777777" w:rsidR="00B05157" w:rsidRDefault="00B05157" w:rsidP="00B05157">
            <w:pPr>
              <w:rPr>
                <w:lang w:val="en-US"/>
              </w:rPr>
            </w:pPr>
            <w:r>
              <w:rPr>
                <w:lang w:val="en-US"/>
              </w:rPr>
              <w:t>5 Dissociation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44EBB55C" w14:textId="04324674" w:rsidR="00B05157" w:rsidRDefault="0056272D" w:rsidP="00B05157">
            <w:pPr>
              <w:rPr>
                <w:lang w:val="en-US"/>
              </w:rPr>
            </w:pPr>
            <w:r>
              <w:rPr>
                <w:lang w:val="en-US"/>
              </w:rPr>
              <w:t>.010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21995B46" w14:textId="0D716EDD" w:rsidR="00B05157" w:rsidRDefault="0056272D" w:rsidP="00B05157">
            <w:pPr>
              <w:rPr>
                <w:lang w:val="en-US"/>
              </w:rPr>
            </w:pPr>
            <w:r>
              <w:rPr>
                <w:lang w:val="en-US"/>
              </w:rPr>
              <w:t>.013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134F5689" w14:textId="2BE97CF3" w:rsidR="00B05157" w:rsidRDefault="0056272D" w:rsidP="00B05157">
            <w:pPr>
              <w:rPr>
                <w:lang w:val="en-US"/>
              </w:rPr>
            </w:pPr>
            <w:r>
              <w:rPr>
                <w:lang w:val="en-US"/>
              </w:rPr>
              <w:t>.003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65B791E5" w14:textId="78BD0D87" w:rsidR="00B05157" w:rsidRDefault="0056272D" w:rsidP="00B05157">
            <w:pPr>
              <w:rPr>
                <w:lang w:val="en-US"/>
              </w:rPr>
            </w:pPr>
            <w:r>
              <w:rPr>
                <w:lang w:val="en-US"/>
              </w:rPr>
              <w:t>.011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4E64ED03" w14:textId="1C05CE3F" w:rsidR="00B05157" w:rsidRDefault="00FC3F13" w:rsidP="00B05157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 w14:paraId="3FA11D44" w14:textId="77777777" w:rsidR="0056272D" w:rsidRDefault="0056272D" w:rsidP="00B05157">
      <w:pPr>
        <w:rPr>
          <w:lang w:val="en-US"/>
        </w:rPr>
      </w:pPr>
    </w:p>
    <w:p w14:paraId="66868874" w14:textId="77777777" w:rsidR="0056272D" w:rsidRDefault="0056272D" w:rsidP="00B05157">
      <w:pPr>
        <w:rPr>
          <w:lang w:val="en-US"/>
        </w:rPr>
      </w:pPr>
    </w:p>
    <w:p w14:paraId="3FBB9A88" w14:textId="77777777" w:rsidR="0056272D" w:rsidRDefault="0056272D" w:rsidP="00B05157">
      <w:pPr>
        <w:rPr>
          <w:lang w:val="en-US"/>
        </w:rPr>
      </w:pPr>
    </w:p>
    <w:p w14:paraId="63D5FB69" w14:textId="522DBD14" w:rsidR="00DA6624" w:rsidRDefault="00BC6112" w:rsidP="00B05157">
      <w:pPr>
        <w:rPr>
          <w:lang w:val="en-US"/>
        </w:rPr>
      </w:pPr>
      <w:r w:rsidRPr="000F0E28">
        <w:rPr>
          <w:lang w:val="en-US"/>
        </w:rPr>
        <w:t>Table</w:t>
      </w:r>
      <w:r>
        <w:rPr>
          <w:lang w:val="en-US"/>
        </w:rPr>
        <w:t xml:space="preserve"> S</w:t>
      </w:r>
      <w:r w:rsidR="00B05157">
        <w:rPr>
          <w:lang w:val="en-US"/>
        </w:rPr>
        <w:t>3</w:t>
      </w:r>
      <w:r w:rsidRPr="000F0E28">
        <w:rPr>
          <w:lang w:val="en-US"/>
        </w:rPr>
        <w:t xml:space="preserve">. </w:t>
      </w:r>
      <w:r>
        <w:rPr>
          <w:lang w:val="en-US"/>
        </w:rPr>
        <w:t xml:space="preserve">Average connections between communities. </w:t>
      </w:r>
      <w:r w:rsidR="00DA6624">
        <w:rPr>
          <w:lang w:val="en-US"/>
        </w:rPr>
        <w:br w:type="page"/>
      </w:r>
    </w:p>
    <w:p w14:paraId="59003B4F" w14:textId="2442E8B8" w:rsidR="00DA6624" w:rsidRDefault="00CC6D2A" w:rsidP="00DA6624">
      <w:pPr>
        <w:rPr>
          <w:lang w:val="en-US"/>
        </w:rPr>
      </w:pPr>
      <w:r>
        <w:rPr>
          <w:noProof/>
        </w:rPr>
        <w:lastRenderedPageBreak/>
        <w:pict w14:anchorId="377F02D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-2.6pt;margin-top:.35pt;width:375pt;height:375pt;z-index:251659264;mso-position-horizontal-relative:text;mso-position-vertical-relative:text;mso-width-relative:page;mso-height-relative:page">
            <v:imagedata r:id="rId4" o:title="Stability1"/>
            <w10:wrap type="topAndBottom"/>
          </v:shape>
        </w:pict>
      </w:r>
      <w:r w:rsidR="00DA6624">
        <w:rPr>
          <w:lang w:val="en-US"/>
        </w:rPr>
        <w:t xml:space="preserve">Figure S1. </w:t>
      </w:r>
      <w:r w:rsidR="00DA6624" w:rsidRPr="00DA6624">
        <w:rPr>
          <w:lang w:val="en-US"/>
        </w:rPr>
        <w:t xml:space="preserve">Bootstrap 95% confidence intervals for the edge weights in the </w:t>
      </w:r>
      <w:r w:rsidR="00DA6624">
        <w:rPr>
          <w:lang w:val="en-US"/>
        </w:rPr>
        <w:t>symptom</w:t>
      </w:r>
      <w:r w:rsidR="00DA6624" w:rsidRPr="00DA6624">
        <w:rPr>
          <w:lang w:val="en-US"/>
        </w:rPr>
        <w:t xml:space="preserve"> network. The labels of the edges/symptoms</w:t>
      </w:r>
      <w:r w:rsidR="00DA6624">
        <w:rPr>
          <w:lang w:val="en-US"/>
        </w:rPr>
        <w:t xml:space="preserve"> </w:t>
      </w:r>
      <w:r w:rsidR="00DA6624" w:rsidRPr="00DA6624">
        <w:rPr>
          <w:lang w:val="en-US"/>
        </w:rPr>
        <w:t>on the y-axis have been removed to avoid cluttering. The red line shows the sample edge weight values and the grey areas show the respective bootstrapped</w:t>
      </w:r>
      <w:r w:rsidR="00DA6624">
        <w:rPr>
          <w:lang w:val="en-US"/>
        </w:rPr>
        <w:t xml:space="preserve"> </w:t>
      </w:r>
      <w:r w:rsidR="00DA6624" w:rsidRPr="00DA6624">
        <w:rPr>
          <w:lang w:val="en-US"/>
        </w:rPr>
        <w:t>confidence intervals.</w:t>
      </w:r>
    </w:p>
    <w:p w14:paraId="2E1F2C81" w14:textId="2BB681E1" w:rsidR="00343991" w:rsidRDefault="00343991">
      <w:pPr>
        <w:rPr>
          <w:lang w:val="en-US"/>
        </w:rPr>
      </w:pPr>
      <w:r>
        <w:rPr>
          <w:lang w:val="en-US"/>
        </w:rPr>
        <w:br w:type="page"/>
      </w:r>
    </w:p>
    <w:p w14:paraId="13A16ECE" w14:textId="3D25868B" w:rsidR="00DA6624" w:rsidRDefault="00CC6D2A" w:rsidP="00BC6112">
      <w:pPr>
        <w:rPr>
          <w:lang w:val="en-US"/>
        </w:rPr>
      </w:pPr>
      <w:r>
        <w:rPr>
          <w:noProof/>
        </w:rPr>
        <w:lastRenderedPageBreak/>
        <w:pict w14:anchorId="2CD65FEC">
          <v:shape id="_x0000_s1027" type="#_x0000_t75" style="position:absolute;margin-left:250.9pt;margin-top:0;width:226.75pt;height:226.75pt;z-index:251661312;mso-position-horizontal-relative:text;mso-position-vertical-relative:text;mso-width-relative:page;mso-height-relative:page">
            <v:imagedata r:id="rId5" o:title="Stability3"/>
            <w10:wrap type="square"/>
          </v:shape>
        </w:pict>
      </w:r>
      <w:r>
        <w:rPr>
          <w:noProof/>
          <w:lang w:val="de-DE" w:eastAsia="de-DE"/>
        </w:rPr>
        <w:pict w14:anchorId="67DA03DE">
          <v:shape id="_x0000_i1025" type="#_x0000_t75" style="width:226.65pt;height:226.65pt">
            <v:imagedata r:id="rId6" o:title="Stability2"/>
          </v:shape>
        </w:pict>
      </w:r>
    </w:p>
    <w:p w14:paraId="5C1444D6" w14:textId="3A527DD9" w:rsidR="00BC6112" w:rsidRDefault="00CC6D2A" w:rsidP="00343991">
      <w:pPr>
        <w:jc w:val="center"/>
        <w:rPr>
          <w:lang w:val="en-US"/>
        </w:rPr>
      </w:pPr>
      <w:r>
        <w:rPr>
          <w:lang w:val="en-US"/>
        </w:rPr>
        <w:pict w14:anchorId="3A24766C">
          <v:shape id="_x0000_i1026" type="#_x0000_t75" style="width:226.65pt;height:226.65pt">
            <v:imagedata r:id="rId7" o:title="Stability4"/>
          </v:shape>
        </w:pict>
      </w:r>
    </w:p>
    <w:p w14:paraId="23A7A67A" w14:textId="71AA4BE4" w:rsidR="00BC6112" w:rsidRDefault="00BC6112">
      <w:pPr>
        <w:rPr>
          <w:lang w:val="en-US"/>
        </w:rPr>
      </w:pPr>
    </w:p>
    <w:p w14:paraId="2D2E6529" w14:textId="3FAA99C4" w:rsidR="00343991" w:rsidRDefault="00343991" w:rsidP="00343991">
      <w:pPr>
        <w:rPr>
          <w:lang w:val="en-US"/>
        </w:rPr>
      </w:pPr>
      <w:r>
        <w:rPr>
          <w:lang w:val="en-US"/>
        </w:rPr>
        <w:t xml:space="preserve">Figure S2. Top: </w:t>
      </w:r>
      <w:r w:rsidRPr="00343991">
        <w:rPr>
          <w:lang w:val="en-US"/>
        </w:rPr>
        <w:t xml:space="preserve">Results of the </w:t>
      </w:r>
      <w:proofErr w:type="spellStart"/>
      <w:r w:rsidRPr="00343991">
        <w:rPr>
          <w:lang w:val="en-US"/>
        </w:rPr>
        <w:t>subsetting</w:t>
      </w:r>
      <w:proofErr w:type="spellEnd"/>
      <w:r w:rsidRPr="00343991">
        <w:rPr>
          <w:lang w:val="en-US"/>
        </w:rPr>
        <w:t xml:space="preserve"> bootstrap analysis reflect high correlations of the node strength centrality</w:t>
      </w:r>
      <w:r>
        <w:rPr>
          <w:lang w:val="en-US"/>
        </w:rPr>
        <w:t xml:space="preserve"> (left) and expected influence (right)</w:t>
      </w:r>
      <w:r w:rsidRPr="00343991">
        <w:rPr>
          <w:lang w:val="en-US"/>
        </w:rPr>
        <w:t xml:space="preserve"> for the original network and the indices of networks constructed with subsets of the original sample. </w:t>
      </w:r>
      <w:r>
        <w:rPr>
          <w:lang w:val="en-US"/>
        </w:rPr>
        <w:t>Bottom</w:t>
      </w:r>
      <w:r w:rsidRPr="00343991">
        <w:rPr>
          <w:lang w:val="en-US"/>
        </w:rPr>
        <w:t xml:space="preserve">: Results of the </w:t>
      </w:r>
      <w:proofErr w:type="spellStart"/>
      <w:r w:rsidRPr="00343991">
        <w:rPr>
          <w:lang w:val="en-US"/>
        </w:rPr>
        <w:t>subsetting</w:t>
      </w:r>
      <w:proofErr w:type="spellEnd"/>
      <w:r w:rsidRPr="00343991">
        <w:rPr>
          <w:lang w:val="en-US"/>
        </w:rPr>
        <w:t xml:space="preserve"> bootstrap analysis reflect high correlations</w:t>
      </w:r>
      <w:r>
        <w:rPr>
          <w:lang w:val="en-US"/>
        </w:rPr>
        <w:t xml:space="preserve"> </w:t>
      </w:r>
      <w:r w:rsidRPr="00343991">
        <w:rPr>
          <w:lang w:val="en-US"/>
        </w:rPr>
        <w:t>of the bridge expected influence centrality for the original network and the indices of networks constructed with subsets of the original</w:t>
      </w:r>
      <w:r>
        <w:rPr>
          <w:lang w:val="en-US"/>
        </w:rPr>
        <w:t xml:space="preserve"> </w:t>
      </w:r>
      <w:r w:rsidRPr="00343991">
        <w:rPr>
          <w:lang w:val="en-US"/>
        </w:rPr>
        <w:t>sample.</w:t>
      </w:r>
    </w:p>
    <w:p w14:paraId="0ED9B82B" w14:textId="77777777" w:rsidR="00343991" w:rsidRDefault="00343991">
      <w:pPr>
        <w:rPr>
          <w:lang w:val="en-US"/>
        </w:rPr>
      </w:pPr>
      <w:r>
        <w:rPr>
          <w:lang w:val="en-US"/>
        </w:rPr>
        <w:br w:type="page"/>
      </w:r>
    </w:p>
    <w:p w14:paraId="2A9394ED" w14:textId="7E2494E6" w:rsidR="00343991" w:rsidRDefault="00CC6D2A" w:rsidP="00343991">
      <w:pPr>
        <w:rPr>
          <w:lang w:val="en-US"/>
        </w:rPr>
      </w:pPr>
      <w:r>
        <w:rPr>
          <w:noProof/>
        </w:rPr>
        <w:lastRenderedPageBreak/>
        <w:pict w14:anchorId="20417E2C">
          <v:shape id="_x0000_s1030" type="#_x0000_t75" style="position:absolute;margin-left:125.25pt;margin-top:233.85pt;width:226.75pt;height:226.75pt;z-index:251667456;mso-position-horizontal-relative:text;mso-position-vertical-relative:text;mso-width-relative:page;mso-height-relative:page">
            <v:imagedata r:id="rId8" o:title="Stability7"/>
            <w10:wrap type="square"/>
          </v:shape>
        </w:pict>
      </w:r>
      <w:r>
        <w:rPr>
          <w:noProof/>
        </w:rPr>
        <w:pict w14:anchorId="3B4F30BC">
          <v:shape id="_x0000_s1029" type="#_x0000_t75" style="position:absolute;margin-left:.1pt;margin-top:0;width:226.75pt;height:226.75pt;z-index:251665408;mso-position-horizontal:absolute;mso-position-horizontal-relative:text;mso-position-vertical:absolute;mso-position-vertical-relative:text;mso-width-relative:page;mso-height-relative:page">
            <v:imagedata r:id="rId9" o:title="Stability5"/>
            <w10:wrap type="square"/>
          </v:shape>
        </w:pict>
      </w:r>
      <w:r>
        <w:rPr>
          <w:noProof/>
        </w:rPr>
        <w:pict w14:anchorId="335E5C5F">
          <v:shape id="_x0000_s1028" type="#_x0000_t75" style="position:absolute;margin-left:242.95pt;margin-top:0;width:226.75pt;height:226.75pt;z-index:251663360;mso-position-horizontal-relative:text;mso-position-vertical-relative:text;mso-width-relative:page;mso-height-relative:page">
            <v:imagedata r:id="rId10" o:title="Stability6"/>
            <w10:wrap type="square"/>
          </v:shape>
        </w:pict>
      </w:r>
    </w:p>
    <w:p w14:paraId="1CFA0BFD" w14:textId="7AC524A1" w:rsidR="00BC6112" w:rsidRDefault="00BC6112" w:rsidP="00343991">
      <w:pPr>
        <w:rPr>
          <w:lang w:val="en-US"/>
        </w:rPr>
      </w:pPr>
    </w:p>
    <w:p w14:paraId="781B4133" w14:textId="5C712547" w:rsidR="00343991" w:rsidRDefault="00343991" w:rsidP="00343991">
      <w:pPr>
        <w:rPr>
          <w:lang w:val="en-US"/>
        </w:rPr>
      </w:pPr>
    </w:p>
    <w:p w14:paraId="7BAFFA05" w14:textId="29177ADE" w:rsidR="00343991" w:rsidRDefault="00343991" w:rsidP="00343991">
      <w:pPr>
        <w:rPr>
          <w:lang w:val="en-US"/>
        </w:rPr>
      </w:pPr>
    </w:p>
    <w:p w14:paraId="04D1639B" w14:textId="6FE6D353" w:rsidR="00343991" w:rsidRDefault="00343991" w:rsidP="00343991">
      <w:pPr>
        <w:rPr>
          <w:lang w:val="en-US"/>
        </w:rPr>
      </w:pPr>
    </w:p>
    <w:p w14:paraId="054602D4" w14:textId="69E7333D" w:rsidR="00343991" w:rsidRDefault="00343991" w:rsidP="00343991">
      <w:pPr>
        <w:rPr>
          <w:lang w:val="en-US"/>
        </w:rPr>
      </w:pPr>
    </w:p>
    <w:p w14:paraId="65A59C26" w14:textId="1D645AB6" w:rsidR="00343991" w:rsidRDefault="00343991" w:rsidP="00343991">
      <w:pPr>
        <w:rPr>
          <w:lang w:val="en-US"/>
        </w:rPr>
      </w:pPr>
    </w:p>
    <w:p w14:paraId="2DF8CA17" w14:textId="3C6DA341" w:rsidR="00343991" w:rsidRDefault="00343991" w:rsidP="00343991">
      <w:pPr>
        <w:rPr>
          <w:lang w:val="en-US"/>
        </w:rPr>
      </w:pPr>
    </w:p>
    <w:p w14:paraId="551CD8B7" w14:textId="4EB2D818" w:rsidR="00343991" w:rsidRDefault="00343991" w:rsidP="00343991">
      <w:pPr>
        <w:rPr>
          <w:lang w:val="en-US"/>
        </w:rPr>
      </w:pPr>
    </w:p>
    <w:p w14:paraId="3E18F4F9" w14:textId="5E7ACFA5" w:rsidR="00343991" w:rsidRDefault="00343991" w:rsidP="00343991">
      <w:pPr>
        <w:rPr>
          <w:lang w:val="en-US"/>
        </w:rPr>
      </w:pPr>
    </w:p>
    <w:p w14:paraId="287CC8F5" w14:textId="56361494" w:rsidR="00343991" w:rsidRDefault="00343991" w:rsidP="00343991">
      <w:pPr>
        <w:rPr>
          <w:lang w:val="en-US"/>
        </w:rPr>
      </w:pPr>
    </w:p>
    <w:p w14:paraId="73C046BB" w14:textId="30E12F09" w:rsidR="00343991" w:rsidRDefault="00343991" w:rsidP="00343991">
      <w:pPr>
        <w:rPr>
          <w:lang w:val="en-US"/>
        </w:rPr>
      </w:pPr>
      <w:r>
        <w:rPr>
          <w:lang w:val="en-US"/>
        </w:rPr>
        <w:t xml:space="preserve">Figure S3. </w:t>
      </w:r>
      <w:r w:rsidRPr="00343991">
        <w:rPr>
          <w:lang w:val="en-US"/>
        </w:rPr>
        <w:t>Centrality difference test. Standardized centrality values are shown in the diagonal, black boxes represent significant differences in centrality estimates</w:t>
      </w:r>
      <w:r>
        <w:rPr>
          <w:lang w:val="en-US"/>
        </w:rPr>
        <w:t xml:space="preserve"> (top left: strength; top right: expected influence; bottom: bridge expected influence)</w:t>
      </w:r>
      <w:r w:rsidRPr="00343991">
        <w:rPr>
          <w:lang w:val="en-US"/>
        </w:rPr>
        <w:t>. The test does not correct for multiple testing.</w:t>
      </w:r>
    </w:p>
    <w:p w14:paraId="1F6575C2" w14:textId="12635052" w:rsidR="00343991" w:rsidRDefault="00343991" w:rsidP="00343991">
      <w:pPr>
        <w:rPr>
          <w:lang w:val="en-US"/>
        </w:rPr>
      </w:pPr>
    </w:p>
    <w:p w14:paraId="070D2027" w14:textId="77777777" w:rsidR="00343991" w:rsidRPr="000F0E28" w:rsidRDefault="00343991" w:rsidP="00343991">
      <w:pPr>
        <w:rPr>
          <w:lang w:val="en-US"/>
        </w:rPr>
      </w:pPr>
    </w:p>
    <w:sectPr w:rsidR="00343991" w:rsidRPr="000F0E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45C2"/>
    <w:rsid w:val="000B29B8"/>
    <w:rsid w:val="000F0E28"/>
    <w:rsid w:val="0019680C"/>
    <w:rsid w:val="00220C66"/>
    <w:rsid w:val="00343991"/>
    <w:rsid w:val="004C6019"/>
    <w:rsid w:val="004D1337"/>
    <w:rsid w:val="0056272D"/>
    <w:rsid w:val="005E01FE"/>
    <w:rsid w:val="005E12A8"/>
    <w:rsid w:val="00775DA6"/>
    <w:rsid w:val="007F2EFF"/>
    <w:rsid w:val="00847A07"/>
    <w:rsid w:val="0092731A"/>
    <w:rsid w:val="0093660C"/>
    <w:rsid w:val="009845C2"/>
    <w:rsid w:val="00987288"/>
    <w:rsid w:val="009F22D4"/>
    <w:rsid w:val="00A47108"/>
    <w:rsid w:val="00AF0CA3"/>
    <w:rsid w:val="00B05157"/>
    <w:rsid w:val="00BC6112"/>
    <w:rsid w:val="00BE66B4"/>
    <w:rsid w:val="00C73A8B"/>
    <w:rsid w:val="00CC6D2A"/>
    <w:rsid w:val="00CD1842"/>
    <w:rsid w:val="00DA6624"/>
    <w:rsid w:val="00F51EF3"/>
    <w:rsid w:val="00F610EC"/>
    <w:rsid w:val="00FC3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,"/>
  <w:listSeparator w:val=";"/>
  <w14:docId w14:val="5F513B48"/>
  <w15:chartTrackingRefBased/>
  <w15:docId w15:val="{ED39C78C-3A87-4359-9CE1-61643BC8D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F0E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F610EC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unhideWhenUsed/>
    <w:rsid w:val="00F610EC"/>
    <w:rPr>
      <w:color w:val="800080"/>
      <w:u w:val="single"/>
    </w:rPr>
  </w:style>
  <w:style w:type="paragraph" w:customStyle="1" w:styleId="msonormal0">
    <w:name w:val="msonormal"/>
    <w:basedOn w:val="Standard"/>
    <w:rsid w:val="00F610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ggboefpdpvb">
    <w:name w:val="ggboefpdpvb"/>
    <w:basedOn w:val="Absatz-Standardschriftart"/>
    <w:rsid w:val="00775DA6"/>
  </w:style>
  <w:style w:type="paragraph" w:styleId="HTMLVorformatiert">
    <w:name w:val="HTML Preformatted"/>
    <w:basedOn w:val="Standard"/>
    <w:link w:val="HTMLVorformatiertZchn"/>
    <w:uiPriority w:val="99"/>
    <w:unhideWhenUsed/>
    <w:rsid w:val="00775DA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775DA6"/>
    <w:rPr>
      <w:rFonts w:ascii="Courier New" w:eastAsia="Times New Roman" w:hAnsi="Courier New" w:cs="Courier New"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93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4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0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27</Words>
  <Characters>5843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Knefel</dc:creator>
  <cp:keywords/>
  <dc:description/>
  <cp:lastModifiedBy>Matthias Knefel</cp:lastModifiedBy>
  <cp:revision>21</cp:revision>
  <dcterms:created xsi:type="dcterms:W3CDTF">2020-11-30T14:56:00Z</dcterms:created>
  <dcterms:modified xsi:type="dcterms:W3CDTF">2021-01-14T11:55:00Z</dcterms:modified>
</cp:coreProperties>
</file>